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90B" w:rsidRDefault="0095790B" w:rsidP="0095790B">
      <w:pPr>
        <w:pStyle w:val="Title"/>
        <w:bidi w:val="0"/>
        <w:ind w:left="-45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Table</w:t>
      </w:r>
      <w:r w:rsidRPr="007C0918">
        <w:rPr>
          <w:sz w:val="28"/>
          <w:szCs w:val="28"/>
          <w:u w:val="single"/>
        </w:rPr>
        <w:t xml:space="preserve"> </w:t>
      </w:r>
      <w:r w:rsidR="00AD0BDA">
        <w:rPr>
          <w:sz w:val="28"/>
          <w:szCs w:val="28"/>
          <w:u w:val="single"/>
        </w:rPr>
        <w:t>S</w:t>
      </w:r>
      <w:r w:rsidRPr="007C0918">
        <w:rPr>
          <w:sz w:val="28"/>
          <w:szCs w:val="28"/>
          <w:u w:val="single"/>
        </w:rPr>
        <w:t>1: Stages of Engagement and Recuperation from Eating Disorders (ED)</w:t>
      </w:r>
      <w:r>
        <w:rPr>
          <w:sz w:val="28"/>
          <w:szCs w:val="28"/>
          <w:u w:val="single"/>
        </w:rPr>
        <w:t xml:space="preserve">  </w:t>
      </w:r>
    </w:p>
    <w:tbl>
      <w:tblPr>
        <w:tblStyle w:val="TableGrid"/>
        <w:tblpPr w:leftFromText="180" w:rightFromText="180" w:vertAnchor="page" w:horzAnchor="margin" w:tblpXSpec="center" w:tblpY="1851"/>
        <w:bidiVisual/>
        <w:tblW w:w="11908" w:type="dxa"/>
        <w:tblLayout w:type="fixed"/>
        <w:tblLook w:val="04A0"/>
      </w:tblPr>
      <w:tblGrid>
        <w:gridCol w:w="1985"/>
        <w:gridCol w:w="30"/>
        <w:gridCol w:w="1954"/>
        <w:gridCol w:w="580"/>
        <w:gridCol w:w="1405"/>
        <w:gridCol w:w="140"/>
        <w:gridCol w:w="2128"/>
        <w:gridCol w:w="1864"/>
        <w:gridCol w:w="1822"/>
      </w:tblGrid>
      <w:tr w:rsidR="00907C7E" w:rsidTr="0038541F">
        <w:tc>
          <w:tcPr>
            <w:tcW w:w="2015" w:type="dxa"/>
            <w:gridSpan w:val="2"/>
          </w:tcPr>
          <w:p w:rsidR="00907C7E" w:rsidRPr="008B5CC3" w:rsidRDefault="00907C7E" w:rsidP="00907C7E">
            <w:pPr>
              <w:pStyle w:val="Title"/>
              <w:bidi w:val="0"/>
              <w:ind w:right="-1258"/>
              <w:jc w:val="left"/>
              <w:rPr>
                <w:sz w:val="22"/>
                <w:szCs w:val="22"/>
              </w:rPr>
            </w:pPr>
            <w:r w:rsidRPr="008B5CC3">
              <w:rPr>
                <w:sz w:val="22"/>
                <w:szCs w:val="22"/>
              </w:rPr>
              <w:t>Clinical Mentors</w:t>
            </w:r>
          </w:p>
        </w:tc>
        <w:tc>
          <w:tcPr>
            <w:tcW w:w="2534" w:type="dxa"/>
            <w:gridSpan w:val="2"/>
          </w:tcPr>
          <w:p w:rsidR="00907C7E" w:rsidRPr="008B5CC3" w:rsidRDefault="00907C7E" w:rsidP="00907C7E">
            <w:pPr>
              <w:pStyle w:val="Title"/>
              <w:bidi w:val="0"/>
              <w:ind w:right="-1258"/>
              <w:jc w:val="left"/>
              <w:rPr>
                <w:sz w:val="22"/>
                <w:szCs w:val="22"/>
                <w:rtl/>
              </w:rPr>
            </w:pPr>
            <w:r w:rsidRPr="008B5CC3">
              <w:rPr>
                <w:sz w:val="22"/>
                <w:szCs w:val="22"/>
              </w:rPr>
              <w:t>Family Therapist</w:t>
            </w:r>
          </w:p>
        </w:tc>
        <w:tc>
          <w:tcPr>
            <w:tcW w:w="1545" w:type="dxa"/>
            <w:gridSpan w:val="2"/>
          </w:tcPr>
          <w:p w:rsidR="00907C7E" w:rsidRPr="008B5CC3" w:rsidRDefault="00907C7E" w:rsidP="00907C7E">
            <w:pPr>
              <w:pStyle w:val="Title"/>
              <w:bidi w:val="0"/>
              <w:ind w:right="-1258"/>
              <w:jc w:val="left"/>
              <w:rPr>
                <w:sz w:val="22"/>
                <w:szCs w:val="22"/>
                <w:rtl/>
              </w:rPr>
            </w:pPr>
            <w:r w:rsidRPr="008B5CC3">
              <w:rPr>
                <w:sz w:val="22"/>
                <w:szCs w:val="22"/>
              </w:rPr>
              <w:t>Psychotherapist</w:t>
            </w:r>
          </w:p>
        </w:tc>
        <w:tc>
          <w:tcPr>
            <w:tcW w:w="2128" w:type="dxa"/>
          </w:tcPr>
          <w:p w:rsidR="00907C7E" w:rsidRPr="008B5CC3" w:rsidRDefault="00907C7E" w:rsidP="00907C7E">
            <w:pPr>
              <w:pStyle w:val="Title"/>
              <w:bidi w:val="0"/>
              <w:ind w:right="-1258"/>
              <w:jc w:val="left"/>
              <w:rPr>
                <w:sz w:val="22"/>
                <w:szCs w:val="22"/>
                <w:rtl/>
              </w:rPr>
            </w:pPr>
            <w:r w:rsidRPr="008B5CC3">
              <w:rPr>
                <w:sz w:val="22"/>
                <w:szCs w:val="22"/>
              </w:rPr>
              <w:t>Dietitian Role</w:t>
            </w:r>
          </w:p>
        </w:tc>
        <w:tc>
          <w:tcPr>
            <w:tcW w:w="1864" w:type="dxa"/>
          </w:tcPr>
          <w:p w:rsidR="00907C7E" w:rsidRPr="008B5CC3" w:rsidRDefault="00907C7E" w:rsidP="00907C7E">
            <w:pPr>
              <w:pStyle w:val="Title"/>
              <w:bidi w:val="0"/>
              <w:ind w:right="-1258"/>
              <w:jc w:val="left"/>
              <w:rPr>
                <w:sz w:val="22"/>
                <w:szCs w:val="22"/>
                <w:rtl/>
              </w:rPr>
            </w:pPr>
            <w:r w:rsidRPr="008B5CC3">
              <w:rPr>
                <w:sz w:val="22"/>
                <w:szCs w:val="22"/>
              </w:rPr>
              <w:t>Stance against ED</w:t>
            </w:r>
          </w:p>
        </w:tc>
        <w:tc>
          <w:tcPr>
            <w:tcW w:w="1822" w:type="dxa"/>
          </w:tcPr>
          <w:p w:rsidR="00907C7E" w:rsidRPr="00A61734" w:rsidRDefault="00907C7E" w:rsidP="00907C7E">
            <w:pPr>
              <w:pStyle w:val="Title"/>
              <w:bidi w:val="0"/>
              <w:ind w:right="-1258"/>
              <w:jc w:val="left"/>
              <w:rPr>
                <w:sz w:val="24"/>
                <w:szCs w:val="24"/>
                <w:rtl/>
              </w:rPr>
            </w:pPr>
            <w:r w:rsidRPr="00A61734">
              <w:rPr>
                <w:sz w:val="24"/>
                <w:szCs w:val="24"/>
              </w:rPr>
              <w:t>STAGE</w:t>
            </w:r>
          </w:p>
        </w:tc>
      </w:tr>
      <w:tr w:rsidR="00907C7E" w:rsidTr="0038541F">
        <w:tc>
          <w:tcPr>
            <w:tcW w:w="2015" w:type="dxa"/>
            <w:gridSpan w:val="2"/>
          </w:tcPr>
          <w:p w:rsidR="00907C7E" w:rsidRPr="0095790B" w:rsidRDefault="00907C7E" w:rsidP="00907C7E">
            <w:pPr>
              <w:pStyle w:val="Title"/>
              <w:bidi w:val="0"/>
              <w:spacing w:line="360" w:lineRule="auto"/>
              <w:ind w:right="-1258"/>
              <w:jc w:val="left"/>
              <w:rPr>
                <w:sz w:val="20"/>
                <w:szCs w:val="20"/>
              </w:rPr>
            </w:pPr>
            <w:r w:rsidRPr="0095790B">
              <w:rPr>
                <w:sz w:val="20"/>
                <w:szCs w:val="20"/>
              </w:rPr>
              <w:t>Treatment focus:</w:t>
            </w:r>
          </w:p>
        </w:tc>
        <w:tc>
          <w:tcPr>
            <w:tcW w:w="2534" w:type="dxa"/>
            <w:gridSpan w:val="2"/>
          </w:tcPr>
          <w:p w:rsidR="00907C7E" w:rsidRPr="0095790B" w:rsidRDefault="00907C7E" w:rsidP="00907C7E">
            <w:pPr>
              <w:pStyle w:val="Title"/>
              <w:bidi w:val="0"/>
              <w:spacing w:line="360" w:lineRule="auto"/>
              <w:ind w:right="-1258"/>
              <w:jc w:val="left"/>
              <w:rPr>
                <w:b w:val="0"/>
                <w:bCs w:val="0"/>
                <w:sz w:val="20"/>
                <w:szCs w:val="20"/>
              </w:rPr>
            </w:pPr>
            <w:r w:rsidRPr="0095790B">
              <w:rPr>
                <w:sz w:val="20"/>
                <w:szCs w:val="20"/>
              </w:rPr>
              <w:t>Treatment focus:</w:t>
            </w:r>
          </w:p>
        </w:tc>
        <w:tc>
          <w:tcPr>
            <w:tcW w:w="1545" w:type="dxa"/>
            <w:gridSpan w:val="2"/>
          </w:tcPr>
          <w:p w:rsidR="00907C7E" w:rsidRPr="0095790B" w:rsidRDefault="00907C7E" w:rsidP="00907C7E">
            <w:pPr>
              <w:pStyle w:val="Title"/>
              <w:bidi w:val="0"/>
              <w:spacing w:line="360" w:lineRule="auto"/>
              <w:ind w:right="-1258"/>
              <w:jc w:val="left"/>
              <w:rPr>
                <w:b w:val="0"/>
                <w:bCs w:val="0"/>
                <w:sz w:val="20"/>
                <w:szCs w:val="20"/>
              </w:rPr>
            </w:pPr>
            <w:r w:rsidRPr="0095790B">
              <w:rPr>
                <w:sz w:val="20"/>
                <w:szCs w:val="20"/>
              </w:rPr>
              <w:t>Treatment focus:</w:t>
            </w:r>
          </w:p>
        </w:tc>
        <w:tc>
          <w:tcPr>
            <w:tcW w:w="2128" w:type="dxa"/>
          </w:tcPr>
          <w:p w:rsidR="00907C7E" w:rsidRPr="0095790B" w:rsidRDefault="00907C7E" w:rsidP="00907C7E">
            <w:pPr>
              <w:pStyle w:val="Title"/>
              <w:bidi w:val="0"/>
              <w:spacing w:line="360" w:lineRule="auto"/>
              <w:ind w:right="-1258"/>
              <w:jc w:val="left"/>
              <w:rPr>
                <w:sz w:val="20"/>
                <w:szCs w:val="20"/>
              </w:rPr>
            </w:pPr>
            <w:r w:rsidRPr="0095790B">
              <w:rPr>
                <w:sz w:val="20"/>
                <w:szCs w:val="20"/>
              </w:rPr>
              <w:t>Treatment focus:</w:t>
            </w:r>
          </w:p>
        </w:tc>
        <w:tc>
          <w:tcPr>
            <w:tcW w:w="1864" w:type="dxa"/>
          </w:tcPr>
          <w:p w:rsidR="00907C7E" w:rsidRPr="0095790B" w:rsidRDefault="00907C7E" w:rsidP="00907C7E">
            <w:pPr>
              <w:pStyle w:val="Title"/>
              <w:spacing w:line="360" w:lineRule="auto"/>
              <w:jc w:val="right"/>
              <w:rPr>
                <w:sz w:val="20"/>
                <w:szCs w:val="20"/>
                <w:rtl/>
              </w:rPr>
            </w:pPr>
            <w:r w:rsidRPr="0095790B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'</w:t>
            </w:r>
            <w:r w:rsidRPr="0095790B">
              <w:rPr>
                <w:sz w:val="20"/>
                <w:szCs w:val="20"/>
              </w:rPr>
              <w:t>melody</w:t>
            </w:r>
            <w:r>
              <w:rPr>
                <w:sz w:val="20"/>
                <w:szCs w:val="20"/>
              </w:rPr>
              <w:t>'</w:t>
            </w:r>
            <w:r>
              <w:rPr>
                <w:rFonts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822" w:type="dxa"/>
          </w:tcPr>
          <w:p w:rsidR="00907C7E" w:rsidRPr="00A61734" w:rsidRDefault="00907C7E" w:rsidP="00907C7E">
            <w:pPr>
              <w:pStyle w:val="Title"/>
              <w:bidi w:val="0"/>
              <w:spacing w:line="360" w:lineRule="auto"/>
              <w:ind w:left="302" w:right="-1258"/>
              <w:jc w:val="left"/>
              <w:rPr>
                <w:sz w:val="24"/>
                <w:szCs w:val="24"/>
                <w:rtl/>
              </w:rPr>
            </w:pPr>
          </w:p>
        </w:tc>
      </w:tr>
      <w:tr w:rsidR="00907C7E" w:rsidTr="0038541F">
        <w:tc>
          <w:tcPr>
            <w:tcW w:w="8222" w:type="dxa"/>
            <w:gridSpan w:val="7"/>
          </w:tcPr>
          <w:p w:rsidR="00907C7E" w:rsidRPr="0095790B" w:rsidRDefault="00907C7E" w:rsidP="004A0C9A">
            <w:pPr>
              <w:pStyle w:val="Title"/>
              <w:tabs>
                <w:tab w:val="left" w:pos="0"/>
              </w:tabs>
              <w:bidi w:val="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eliminary intake session with professional manager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to understand collaboratively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how the problem (using externalizing language) has come into the person’s life.</w:t>
            </w:r>
            <w:proofErr w:type="gramEnd"/>
            <w:r w:rsidRPr="0095790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What and how the ED took from as a way to assist the client and his/her family in conside</w:t>
            </w:r>
            <w:r w:rsidR="004A0C9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ing the treatment plan offered.</w:t>
            </w:r>
          </w:p>
        </w:tc>
        <w:tc>
          <w:tcPr>
            <w:tcW w:w="1864" w:type="dxa"/>
          </w:tcPr>
          <w:p w:rsidR="00907C7E" w:rsidRPr="0095790B" w:rsidRDefault="00907C7E" w:rsidP="00F13455">
            <w:pPr>
              <w:pStyle w:val="Title"/>
              <w:bidi w:val="0"/>
              <w:ind w:right="-125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95790B">
              <w:rPr>
                <w:rFonts w:asciiTheme="majorBidi" w:hAnsiTheme="majorBidi" w:cstheme="majorBidi"/>
                <w:sz w:val="20"/>
                <w:szCs w:val="20"/>
              </w:rPr>
              <w:t xml:space="preserve">Frequent denial </w:t>
            </w:r>
          </w:p>
          <w:p w:rsidR="00907C7E" w:rsidRPr="0095790B" w:rsidRDefault="00907C7E" w:rsidP="00F13455">
            <w:pPr>
              <w:pStyle w:val="Title"/>
              <w:bidi w:val="0"/>
              <w:ind w:right="-125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gramEnd"/>
            <w:r w:rsidRPr="0095790B">
              <w:rPr>
                <w:rFonts w:asciiTheme="majorBidi" w:hAnsiTheme="majorBidi" w:cstheme="majorBidi"/>
                <w:sz w:val="20"/>
                <w:szCs w:val="20"/>
              </w:rPr>
              <w:t xml:space="preserve"> ED</w:t>
            </w:r>
          </w:p>
        </w:tc>
        <w:tc>
          <w:tcPr>
            <w:tcW w:w="1822" w:type="dxa"/>
          </w:tcPr>
          <w:p w:rsidR="00907C7E" w:rsidRPr="0095790B" w:rsidRDefault="00907C7E" w:rsidP="00F13455">
            <w:pPr>
              <w:pStyle w:val="Title"/>
              <w:bidi w:val="0"/>
              <w:ind w:left="34" w:right="-1258" w:hanging="72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95790B">
              <w:rPr>
                <w:rFonts w:asciiTheme="majorBidi" w:hAnsiTheme="majorBidi" w:cstheme="majorBidi"/>
                <w:sz w:val="24"/>
                <w:szCs w:val="24"/>
              </w:rPr>
              <w:t>Choosing</w:t>
            </w:r>
          </w:p>
          <w:p w:rsidR="00907C7E" w:rsidRPr="0095790B" w:rsidRDefault="00907C7E" w:rsidP="00F13455">
            <w:pPr>
              <w:pStyle w:val="Title"/>
              <w:bidi w:val="0"/>
              <w:ind w:left="34" w:right="-1258" w:hanging="7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24"/>
                <w:szCs w:val="24"/>
              </w:rPr>
              <w:t>site</w:t>
            </w:r>
            <w:proofErr w:type="gramEnd"/>
          </w:p>
        </w:tc>
      </w:tr>
      <w:tr w:rsidR="00907C7E" w:rsidTr="0038541F">
        <w:tc>
          <w:tcPr>
            <w:tcW w:w="1985" w:type="dxa"/>
          </w:tcPr>
          <w:p w:rsidR="00907C7E" w:rsidRPr="0095790B" w:rsidRDefault="00907C7E" w:rsidP="00F13455">
            <w:pPr>
              <w:pStyle w:val="Title"/>
              <w:numPr>
                <w:ilvl w:val="0"/>
                <w:numId w:val="2"/>
              </w:numPr>
              <w:tabs>
                <w:tab w:val="left" w:pos="2880"/>
              </w:tabs>
              <w:bidi w:val="0"/>
              <w:ind w:left="90" w:right="-1258" w:hanging="153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Therapeutic contract</w:t>
            </w:r>
          </w:p>
          <w:p w:rsidR="00907C7E" w:rsidRPr="0095790B" w:rsidRDefault="00907C7E" w:rsidP="00F13455">
            <w:pPr>
              <w:pStyle w:val="Title"/>
              <w:numPr>
                <w:ilvl w:val="0"/>
                <w:numId w:val="2"/>
              </w:numPr>
              <w:tabs>
                <w:tab w:val="left" w:pos="2880"/>
              </w:tabs>
              <w:bidi w:val="0"/>
              <w:ind w:left="33" w:right="-1258" w:hanging="141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mmon goal, mutual</w:t>
            </w:r>
          </w:p>
          <w:p w:rsidR="00907C7E" w:rsidRPr="0095790B" w:rsidRDefault="00907C7E" w:rsidP="00352350">
            <w:pPr>
              <w:pStyle w:val="Title"/>
              <w:tabs>
                <w:tab w:val="left" w:pos="2880"/>
              </w:tabs>
              <w:bidi w:val="0"/>
              <w:ind w:left="33" w:right="-1258" w:hanging="141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 </w:t>
            </w:r>
            <w:proofErr w:type="gramStart"/>
            <w:r w:rsidR="0035235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xpectations</w:t>
            </w:r>
            <w:proofErr w:type="gramEnd"/>
          </w:p>
          <w:p w:rsidR="00907C7E" w:rsidRPr="0095790B" w:rsidRDefault="00907C7E" w:rsidP="00F13455">
            <w:pPr>
              <w:pStyle w:val="NormalWeb"/>
              <w:widowControl w:val="0"/>
              <w:numPr>
                <w:ilvl w:val="0"/>
                <w:numId w:val="7"/>
              </w:numPr>
              <w:tabs>
                <w:tab w:val="left" w:pos="2880"/>
              </w:tabs>
              <w:spacing w:before="0" w:beforeAutospacing="0" w:after="0" w:afterAutospacing="0"/>
              <w:ind w:left="33" w:right="-1258" w:hanging="141"/>
              <w:rPr>
                <w:rFonts w:asciiTheme="majorBidi" w:hAnsiTheme="majorBidi" w:cstheme="majorBidi"/>
                <w:sz w:val="18"/>
                <w:szCs w:val="18"/>
                <w:lang w:eastAsia="en-US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>Meal companions and</w:t>
            </w:r>
          </w:p>
          <w:p w:rsidR="00907C7E" w:rsidRPr="0095790B" w:rsidRDefault="00907C7E" w:rsidP="00F13455">
            <w:pPr>
              <w:pStyle w:val="NormalWeb"/>
              <w:widowControl w:val="0"/>
              <w:tabs>
                <w:tab w:val="left" w:pos="2880"/>
              </w:tabs>
              <w:spacing w:before="0" w:beforeAutospacing="0" w:after="0" w:afterAutospacing="0"/>
              <w:ind w:left="33" w:right="-90" w:hanging="141"/>
              <w:rPr>
                <w:rFonts w:asciiTheme="majorBidi" w:hAnsiTheme="majorBidi" w:cstheme="majorBidi"/>
                <w:sz w:val="18"/>
                <w:szCs w:val="18"/>
                <w:lang w:eastAsia="en-US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   soothing figures, representing the healthy self-caring image, which counters maladapted</w:t>
            </w:r>
          </w:p>
          <w:p w:rsidR="00907C7E" w:rsidRPr="0095790B" w:rsidRDefault="00907C7E" w:rsidP="00F13455">
            <w:pPr>
              <w:pStyle w:val="NormalWeb"/>
              <w:widowControl w:val="0"/>
              <w:tabs>
                <w:tab w:val="left" w:pos="2880"/>
              </w:tabs>
              <w:spacing w:before="0" w:beforeAutospacing="0" w:after="0" w:afterAutospacing="0"/>
              <w:ind w:left="33" w:right="-90" w:hanging="141"/>
              <w:rPr>
                <w:rFonts w:asciiTheme="majorBidi" w:hAnsiTheme="majorBidi" w:cstheme="majorBidi"/>
                <w:sz w:val="18"/>
                <w:szCs w:val="18"/>
                <w:lang w:eastAsia="en-US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   patterns of interaction,</w:t>
            </w:r>
          </w:p>
          <w:p w:rsidR="00907C7E" w:rsidRPr="0095790B" w:rsidRDefault="00907C7E" w:rsidP="00F13455">
            <w:pPr>
              <w:pStyle w:val="NormalWeb"/>
              <w:widowControl w:val="0"/>
              <w:tabs>
                <w:tab w:val="left" w:pos="2880"/>
              </w:tabs>
              <w:spacing w:before="0" w:beforeAutospacing="0" w:after="0" w:afterAutospacing="0"/>
              <w:ind w:left="33" w:right="-90" w:hanging="141"/>
              <w:rPr>
                <w:rFonts w:asciiTheme="majorBidi" w:hAnsiTheme="majorBidi" w:cstheme="majorBidi"/>
                <w:sz w:val="18"/>
                <w:szCs w:val="18"/>
                <w:lang w:eastAsia="en-US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   cognition, and behaviors</w:t>
            </w:r>
          </w:p>
          <w:p w:rsidR="006D303D" w:rsidRDefault="00907C7E" w:rsidP="00F13455">
            <w:pPr>
              <w:pStyle w:val="NormalWeb"/>
              <w:widowControl w:val="0"/>
              <w:numPr>
                <w:ilvl w:val="0"/>
                <w:numId w:val="7"/>
              </w:numPr>
              <w:tabs>
                <w:tab w:val="left" w:pos="2880"/>
              </w:tabs>
              <w:spacing w:before="0" w:beforeAutospacing="0" w:after="0" w:afterAutospacing="0"/>
              <w:ind w:left="33" w:right="-1258" w:hanging="141"/>
              <w:rPr>
                <w:rFonts w:asciiTheme="majorBidi" w:hAnsiTheme="majorBidi" w:cstheme="majorBidi"/>
                <w:sz w:val="18"/>
                <w:szCs w:val="18"/>
                <w:lang w:eastAsia="en-US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>Focus on  MI strategies</w:t>
            </w:r>
          </w:p>
          <w:p w:rsidR="0038541F" w:rsidRDefault="006D303D" w:rsidP="00F13455">
            <w:pPr>
              <w:pStyle w:val="NormalWeb"/>
              <w:widowControl w:val="0"/>
              <w:tabs>
                <w:tab w:val="left" w:pos="2880"/>
              </w:tabs>
              <w:spacing w:before="0" w:beforeAutospacing="0" w:after="0" w:afterAutospacing="0"/>
              <w:ind w:left="33" w:right="-1258" w:hanging="141"/>
              <w:rPr>
                <w:rFonts w:asciiTheme="majorBidi" w:hAnsiTheme="majorBidi" w:cstheme="majorBidi"/>
                <w:sz w:val="18"/>
                <w:szCs w:val="18"/>
                <w:lang w:eastAsia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  t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>o</w:t>
            </w:r>
            <w:r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foster patients’ </w:t>
            </w:r>
          </w:p>
          <w:p w:rsidR="0038541F" w:rsidRDefault="0038541F" w:rsidP="00F13455">
            <w:pPr>
              <w:pStyle w:val="NormalWeb"/>
              <w:widowControl w:val="0"/>
              <w:tabs>
                <w:tab w:val="left" w:pos="2880"/>
              </w:tabs>
              <w:spacing w:before="0" w:beforeAutospacing="0" w:after="0" w:afterAutospacing="0"/>
              <w:ind w:left="33" w:right="-1258" w:hanging="141"/>
              <w:rPr>
                <w:rFonts w:asciiTheme="majorBidi" w:hAnsiTheme="majorBidi" w:cstheme="majorBidi"/>
                <w:sz w:val="18"/>
                <w:szCs w:val="18"/>
                <w:lang w:eastAsia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 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>hostility</w:t>
            </w:r>
            <w:r w:rsidR="006D303D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>towards the</w:t>
            </w:r>
          </w:p>
          <w:p w:rsidR="00907C7E" w:rsidRPr="0095790B" w:rsidRDefault="0038541F" w:rsidP="00F13455">
            <w:pPr>
              <w:pStyle w:val="NormalWeb"/>
              <w:widowControl w:val="0"/>
              <w:tabs>
                <w:tab w:val="left" w:pos="2880"/>
              </w:tabs>
              <w:spacing w:before="0" w:beforeAutospacing="0" w:after="0" w:afterAutospacing="0"/>
              <w:ind w:left="33" w:right="-1258" w:hanging="141"/>
              <w:rPr>
                <w:rFonts w:asciiTheme="majorBidi" w:hAnsiTheme="majorBidi" w:cstheme="majorBidi"/>
                <w:sz w:val="18"/>
                <w:szCs w:val="18"/>
                <w:lang w:eastAsia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  <w:lang w:eastAsia="en-US"/>
              </w:rPr>
              <w:t xml:space="preserve"> illness</w:t>
            </w:r>
          </w:p>
          <w:p w:rsidR="0038541F" w:rsidRDefault="00907C7E" w:rsidP="00F13455">
            <w:pPr>
              <w:pStyle w:val="ListParagraph"/>
              <w:numPr>
                <w:ilvl w:val="0"/>
                <w:numId w:val="9"/>
              </w:numPr>
              <w:tabs>
                <w:tab w:val="left" w:pos="2880"/>
              </w:tabs>
              <w:bidi w:val="0"/>
              <w:ind w:left="33" w:right="-1258" w:hanging="33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mphasizing the </w:t>
            </w:r>
          </w:p>
          <w:p w:rsidR="0038541F" w:rsidRDefault="00352350" w:rsidP="00352350">
            <w:pPr>
              <w:pStyle w:val="ListParagraph"/>
              <w:tabs>
                <w:tab w:val="left" w:pos="2880"/>
              </w:tabs>
              <w:bidi w:val="0"/>
              <w:ind w:left="33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907C7E"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tion</w:t>
            </w:r>
            <w:r w:rsidR="003854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907C7E"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coalition to</w:t>
            </w:r>
          </w:p>
          <w:p w:rsidR="00907C7E" w:rsidRPr="0095790B" w:rsidRDefault="00907C7E" w:rsidP="00F13455">
            <w:pPr>
              <w:pStyle w:val="ListParagraph"/>
              <w:tabs>
                <w:tab w:val="left" w:pos="2880"/>
              </w:tabs>
              <w:bidi w:val="0"/>
              <w:ind w:left="33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chieve patients’ aims </w:t>
            </w:r>
          </w:p>
          <w:p w:rsidR="006D303D" w:rsidRPr="006D303D" w:rsidRDefault="00907C7E" w:rsidP="00F13455">
            <w:pPr>
              <w:numPr>
                <w:ilvl w:val="0"/>
                <w:numId w:val="2"/>
              </w:numPr>
              <w:tabs>
                <w:tab w:val="left" w:pos="2880"/>
              </w:tabs>
              <w:bidi w:val="0"/>
              <w:ind w:left="162" w:right="-1258" w:hanging="162"/>
              <w:rPr>
                <w:rFonts w:asciiTheme="majorBidi" w:hAnsiTheme="majorBidi" w:cstheme="majorBidi"/>
                <w:sz w:val="16"/>
                <w:szCs w:val="16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lecting</w:t>
            </w: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pro- and </w:t>
            </w:r>
          </w:p>
          <w:p w:rsidR="00907C7E" w:rsidRPr="0095790B" w:rsidRDefault="00907C7E" w:rsidP="00352350">
            <w:pPr>
              <w:tabs>
                <w:tab w:val="left" w:pos="2880"/>
              </w:tabs>
              <w:bidi w:val="0"/>
              <w:ind w:left="162" w:right="-1258"/>
              <w:rPr>
                <w:rFonts w:asciiTheme="majorBidi" w:hAnsiTheme="majorBidi" w:cstheme="majorBidi"/>
                <w:sz w:val="16"/>
                <w:szCs w:val="16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anti-ED behaviors</w:t>
            </w:r>
          </w:p>
        </w:tc>
        <w:tc>
          <w:tcPr>
            <w:tcW w:w="1984" w:type="dxa"/>
            <w:gridSpan w:val="2"/>
          </w:tcPr>
          <w:p w:rsidR="00907C7E" w:rsidRPr="006D303D" w:rsidRDefault="00907C7E" w:rsidP="00F13455">
            <w:pPr>
              <w:pStyle w:val="Title"/>
              <w:numPr>
                <w:ilvl w:val="0"/>
                <w:numId w:val="5"/>
              </w:numPr>
              <w:tabs>
                <w:tab w:val="left" w:pos="0"/>
                <w:tab w:val="left" w:pos="162"/>
                <w:tab w:val="left" w:pos="2880"/>
              </w:tabs>
              <w:bidi w:val="0"/>
              <w:ind w:left="432" w:right="-1258" w:hanging="2232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u w:val="single"/>
              </w:rPr>
            </w:pPr>
            <w:r w:rsidRPr="006D303D">
              <w:rPr>
                <w:rFonts w:asciiTheme="majorBidi" w:hAnsiTheme="majorBidi" w:cstheme="majorBidi"/>
                <w:sz w:val="18"/>
                <w:szCs w:val="18"/>
                <w:u w:val="single"/>
              </w:rPr>
              <w:t>Parents only:</w:t>
            </w:r>
          </w:p>
          <w:p w:rsidR="00907C7E" w:rsidRDefault="00B27B84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</w:t>
            </w:r>
            <w:bookmarkStart w:id="0" w:name="_GoBack"/>
            <w:bookmarkEnd w:id="0"/>
            <w:r w:rsidR="00907C7E"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ycho-education to</w:t>
            </w:r>
          </w:p>
          <w:p w:rsidR="006D303D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oster</w:t>
            </w:r>
            <w:proofErr w:type="gramEnd"/>
            <w:r w:rsidR="006D303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cognition of</w:t>
            </w:r>
          </w:p>
          <w:p w:rsidR="006D303D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llness</w:t>
            </w:r>
            <w:proofErr w:type="gramEnd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’ signs,</w:t>
            </w:r>
            <w:r w:rsidR="0038541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llusions,</w:t>
            </w:r>
          </w:p>
          <w:p w:rsidR="00907C7E" w:rsidRPr="0095790B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raps</w:t>
            </w:r>
            <w:proofErr w:type="gramEnd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and anti-vs.</w:t>
            </w:r>
            <w:r w:rsidR="006D303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o-ED parenting style</w:t>
            </w:r>
          </w:p>
          <w:p w:rsidR="00907C7E" w:rsidRPr="006D303D" w:rsidRDefault="00907C7E" w:rsidP="00F13455">
            <w:pPr>
              <w:pStyle w:val="Title"/>
              <w:numPr>
                <w:ilvl w:val="0"/>
                <w:numId w:val="5"/>
              </w:numPr>
              <w:tabs>
                <w:tab w:val="left" w:pos="0"/>
                <w:tab w:val="left" w:pos="162"/>
                <w:tab w:val="left" w:pos="2880"/>
              </w:tabs>
              <w:bidi w:val="0"/>
              <w:ind w:left="432" w:right="-1258" w:hanging="2232"/>
              <w:jc w:val="left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6D303D">
              <w:rPr>
                <w:rFonts w:asciiTheme="majorBidi" w:hAnsiTheme="majorBidi" w:cstheme="majorBidi"/>
                <w:sz w:val="18"/>
                <w:szCs w:val="18"/>
                <w:u w:val="single"/>
              </w:rPr>
              <w:t>Parents + patient:</w:t>
            </w:r>
          </w:p>
          <w:p w:rsidR="006D303D" w:rsidRDefault="00907C7E" w:rsidP="00F13455">
            <w:pPr>
              <w:pStyle w:val="Title"/>
              <w:numPr>
                <w:ilvl w:val="0"/>
                <w:numId w:val="5"/>
              </w:numPr>
              <w:tabs>
                <w:tab w:val="left" w:pos="0"/>
                <w:tab w:val="left" w:pos="2880"/>
              </w:tabs>
              <w:bidi w:val="0"/>
              <w:ind w:right="-1258" w:hanging="288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Exploring losses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in</w:t>
            </w:r>
          </w:p>
          <w:p w:rsidR="006D303D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e</w:t>
            </w:r>
            <w:proofErr w:type="gramEnd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family space due </w:t>
            </w:r>
          </w:p>
          <w:p w:rsidR="00907C7E" w:rsidRPr="0095790B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</w:t>
            </w:r>
            <w:proofErr w:type="gramEnd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ED</w:t>
            </w:r>
          </w:p>
          <w:p w:rsidR="006D303D" w:rsidRDefault="00907C7E" w:rsidP="00F13455">
            <w:pPr>
              <w:pStyle w:val="Title"/>
              <w:numPr>
                <w:ilvl w:val="0"/>
                <w:numId w:val="5"/>
              </w:numPr>
              <w:tabs>
                <w:tab w:val="left" w:pos="0"/>
                <w:tab w:val="left" w:pos="2880"/>
              </w:tabs>
              <w:bidi w:val="0"/>
              <w:ind w:right="-1258" w:hanging="288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Assessment of family </w:t>
            </w:r>
          </w:p>
          <w:p w:rsidR="00907C7E" w:rsidRPr="0095790B" w:rsidRDefault="006D303D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gramStart"/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dynamics</w:t>
            </w:r>
            <w:proofErr w:type="gramEnd"/>
          </w:p>
          <w:p w:rsidR="00907C7E" w:rsidRPr="0095790B" w:rsidRDefault="00907C7E" w:rsidP="00F13455">
            <w:pPr>
              <w:pStyle w:val="Title"/>
              <w:numPr>
                <w:ilvl w:val="0"/>
                <w:numId w:val="4"/>
              </w:numPr>
              <w:tabs>
                <w:tab w:val="left" w:pos="0"/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Therapeutic contract</w:t>
            </w:r>
          </w:p>
          <w:p w:rsidR="006D303D" w:rsidRPr="006D303D" w:rsidRDefault="00907C7E" w:rsidP="00F13455">
            <w:pPr>
              <w:pStyle w:val="Title"/>
              <w:numPr>
                <w:ilvl w:val="0"/>
                <w:numId w:val="4"/>
              </w:numPr>
              <w:tabs>
                <w:tab w:val="left" w:pos="0"/>
                <w:tab w:val="left" w:pos="2880"/>
              </w:tabs>
              <w:bidi w:val="0"/>
              <w:ind w:left="1782" w:right="-1258" w:hanging="180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Familiarity with </w:t>
            </w:r>
          </w:p>
          <w:p w:rsidR="006D303D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left="-18"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18"/>
                <w:szCs w:val="18"/>
              </w:rPr>
              <w:t>parental</w:t>
            </w:r>
            <w:proofErr w:type="gramEnd"/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strength and </w:t>
            </w:r>
          </w:p>
          <w:p w:rsidR="00907C7E" w:rsidRPr="0095790B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left="-18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18"/>
                <w:szCs w:val="18"/>
              </w:rPr>
              <w:t>needs</w:t>
            </w:r>
            <w:proofErr w:type="gramEnd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at current crises</w:t>
            </w:r>
          </w:p>
          <w:p w:rsidR="00907C7E" w:rsidRPr="0095790B" w:rsidRDefault="00907C7E" w:rsidP="00F13455">
            <w:pPr>
              <w:pStyle w:val="Title"/>
              <w:numPr>
                <w:ilvl w:val="0"/>
                <w:numId w:val="8"/>
              </w:numPr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Familiarity with family</w:t>
            </w:r>
          </w:p>
          <w:p w:rsidR="0038541F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18"/>
                <w:szCs w:val="18"/>
              </w:rPr>
              <w:t>loses</w:t>
            </w:r>
            <w:proofErr w:type="gramEnd"/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due to ED – </w:t>
            </w:r>
          </w:p>
          <w:p w:rsidR="00907C7E" w:rsidRPr="0095790B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18"/>
                <w:szCs w:val="18"/>
              </w:rPr>
              <w:t>design</w:t>
            </w:r>
            <w:proofErr w:type="gramEnd"/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reatment</w:t>
            </w: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6D303D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oals</w:t>
            </w:r>
            <w:proofErr w:type="gramEnd"/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round  important</w:t>
            </w:r>
          </w:p>
          <w:p w:rsidR="00907C7E" w:rsidRPr="0095790B" w:rsidRDefault="00907C7E" w:rsidP="00F13455">
            <w:pPr>
              <w:pStyle w:val="Title"/>
              <w:tabs>
                <w:tab w:val="left" w:pos="0"/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alues</w:t>
            </w:r>
            <w:proofErr w:type="gramEnd"/>
            <w:r w:rsidR="0038541F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1985" w:type="dxa"/>
            <w:gridSpan w:val="2"/>
          </w:tcPr>
          <w:p w:rsidR="00785FB4" w:rsidRDefault="00907C7E" w:rsidP="00F13455">
            <w:pPr>
              <w:pStyle w:val="Title"/>
              <w:numPr>
                <w:ilvl w:val="0"/>
                <w:numId w:val="2"/>
              </w:numPr>
              <w:bidi w:val="0"/>
              <w:ind w:left="32" w:right="-1258" w:hanging="119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Psychological </w:t>
            </w:r>
          </w:p>
          <w:p w:rsidR="00907C7E" w:rsidRPr="0095790B" w:rsidRDefault="00907C7E" w:rsidP="00F13455">
            <w:pPr>
              <w:pStyle w:val="Title"/>
              <w:bidi w:val="0"/>
              <w:ind w:left="32"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18"/>
                <w:szCs w:val="18"/>
              </w:rPr>
              <w:t>assessment</w:t>
            </w:r>
            <w:proofErr w:type="gramEnd"/>
          </w:p>
          <w:p w:rsidR="006D303D" w:rsidRDefault="00907C7E" w:rsidP="00F13455">
            <w:pPr>
              <w:pStyle w:val="Title"/>
              <w:numPr>
                <w:ilvl w:val="0"/>
                <w:numId w:val="2"/>
              </w:numPr>
              <w:bidi w:val="0"/>
              <w:ind w:left="32" w:right="-1258" w:hanging="119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Engaging patient with</w:t>
            </w:r>
          </w:p>
          <w:p w:rsidR="006D303D" w:rsidRDefault="00907C7E" w:rsidP="00F13455">
            <w:pPr>
              <w:pStyle w:val="Title"/>
              <w:bidi w:val="0"/>
              <w:ind w:left="32"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ED’s impacts on </w:t>
            </w:r>
          </w:p>
          <w:p w:rsidR="006D303D" w:rsidRDefault="00907C7E" w:rsidP="00F13455">
            <w:pPr>
              <w:pStyle w:val="Title"/>
              <w:bidi w:val="0"/>
              <w:ind w:left="32"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18"/>
                <w:szCs w:val="18"/>
              </w:rPr>
              <w:t>autonomy</w:t>
            </w:r>
            <w:proofErr w:type="gramEnd"/>
            <w:r w:rsidRPr="0095790B">
              <w:rPr>
                <w:rFonts w:asciiTheme="majorBidi" w:hAnsiTheme="majorBidi" w:cstheme="majorBidi"/>
                <w:sz w:val="18"/>
                <w:szCs w:val="18"/>
              </w:rPr>
              <w:t>, life, wishes,</w:t>
            </w:r>
          </w:p>
          <w:p w:rsidR="00907C7E" w:rsidRPr="0095790B" w:rsidRDefault="00907C7E" w:rsidP="00F13455">
            <w:pPr>
              <w:pStyle w:val="Title"/>
              <w:bidi w:val="0"/>
              <w:ind w:left="32"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proofErr w:type="gramEnd"/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achievements</w:t>
            </w:r>
          </w:p>
          <w:p w:rsidR="006D303D" w:rsidRPr="006D303D" w:rsidRDefault="00907C7E" w:rsidP="00F13455">
            <w:pPr>
              <w:pStyle w:val="Title"/>
              <w:numPr>
                <w:ilvl w:val="0"/>
                <w:numId w:val="2"/>
              </w:numPr>
              <w:bidi w:val="0"/>
              <w:ind w:left="32" w:right="-1258" w:hanging="119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Therapeutic alliance:</w:t>
            </w:r>
          </w:p>
          <w:p w:rsidR="006D303D" w:rsidRDefault="00907C7E" w:rsidP="00F13455">
            <w:pPr>
              <w:pStyle w:val="Title"/>
              <w:bidi w:val="0"/>
              <w:ind w:left="32" w:right="-1258" w:hanging="14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6D303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oals</w:t>
            </w:r>
            <w:proofErr w:type="gramEnd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, mutual </w:t>
            </w:r>
          </w:p>
          <w:p w:rsidR="00907C7E" w:rsidRPr="0095790B" w:rsidRDefault="006D303D" w:rsidP="00F13455">
            <w:pPr>
              <w:pStyle w:val="Title"/>
              <w:bidi w:val="0"/>
              <w:ind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proofErr w:type="gramStart"/>
            <w:r w:rsidR="00907C7E"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xpectations</w:t>
            </w:r>
            <w:proofErr w:type="gramEnd"/>
          </w:p>
          <w:p w:rsidR="006D303D" w:rsidRPr="006D303D" w:rsidRDefault="00907C7E" w:rsidP="00F13455">
            <w:pPr>
              <w:pStyle w:val="ListParagraph"/>
              <w:numPr>
                <w:ilvl w:val="0"/>
                <w:numId w:val="2"/>
              </w:numPr>
              <w:bidi w:val="0"/>
              <w:ind w:left="32" w:right="-1258" w:hanging="119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Unmasking ED’s </w:t>
            </w:r>
          </w:p>
          <w:p w:rsidR="00907C7E" w:rsidRPr="0095790B" w:rsidRDefault="00907C7E" w:rsidP="00F13455">
            <w:pPr>
              <w:pStyle w:val="ListParagraph"/>
              <w:bidi w:val="0"/>
              <w:ind w:left="3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tentions </w:t>
            </w:r>
            <w:r w:rsidR="006D30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&amp; </w:t>
            </w: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ctics</w:t>
            </w:r>
          </w:p>
          <w:p w:rsidR="006D303D" w:rsidRDefault="00907C7E" w:rsidP="00F13455">
            <w:pPr>
              <w:pStyle w:val="ListParagraph"/>
              <w:numPr>
                <w:ilvl w:val="0"/>
                <w:numId w:val="2"/>
              </w:numPr>
              <w:bidi w:val="0"/>
              <w:ind w:left="32" w:right="-1258" w:hanging="119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ming the current</w:t>
            </w:r>
          </w:p>
          <w:p w:rsidR="006D303D" w:rsidRDefault="006D303D" w:rsidP="00F13455">
            <w:pPr>
              <w:pStyle w:val="ListParagraph"/>
              <w:bidi w:val="0"/>
              <w:ind w:left="3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  <w:r w:rsidR="00907C7E"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lationship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907C7E"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ith </w:t>
            </w:r>
          </w:p>
          <w:p w:rsidR="006D303D" w:rsidRDefault="00907C7E" w:rsidP="00F13455">
            <w:pPr>
              <w:pStyle w:val="ListParagraph"/>
              <w:bidi w:val="0"/>
              <w:ind w:left="3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he problem </w:t>
            </w:r>
            <w:r w:rsidR="006D30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amp;</w:t>
            </w: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future </w:t>
            </w:r>
          </w:p>
          <w:p w:rsidR="00907C7E" w:rsidRPr="0095790B" w:rsidRDefault="00907C7E" w:rsidP="00F13455">
            <w:pPr>
              <w:pStyle w:val="ListParagraph"/>
              <w:bidi w:val="0"/>
              <w:ind w:left="3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ishes</w:t>
            </w:r>
            <w:r w:rsidR="006D30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out it</w:t>
            </w:r>
          </w:p>
          <w:p w:rsidR="006D303D" w:rsidRDefault="00907C7E" w:rsidP="00F13455">
            <w:pPr>
              <w:pStyle w:val="ListParagraph"/>
              <w:numPr>
                <w:ilvl w:val="0"/>
                <w:numId w:val="2"/>
              </w:numPr>
              <w:bidi w:val="0"/>
              <w:ind w:left="32" w:right="-1258" w:hanging="119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xploring patient’s </w:t>
            </w:r>
          </w:p>
          <w:p w:rsidR="006D303D" w:rsidRDefault="00907C7E" w:rsidP="00F13455">
            <w:pPr>
              <w:pStyle w:val="ListParagraph"/>
              <w:bidi w:val="0"/>
              <w:ind w:left="3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ishes beyond ED </w:t>
            </w:r>
          </w:p>
          <w:p w:rsidR="00907C7E" w:rsidRPr="0095790B" w:rsidRDefault="00907C7E" w:rsidP="00F13455">
            <w:pPr>
              <w:pStyle w:val="ListParagraph"/>
              <w:bidi w:val="0"/>
              <w:ind w:left="3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gramStart"/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ngings</w:t>
            </w:r>
            <w:proofErr w:type="gramEnd"/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)</w:t>
            </w:r>
          </w:p>
          <w:p w:rsidR="006D303D" w:rsidRDefault="00907C7E" w:rsidP="00F13455">
            <w:pPr>
              <w:pStyle w:val="Title"/>
              <w:numPr>
                <w:ilvl w:val="0"/>
                <w:numId w:val="2"/>
              </w:numPr>
              <w:bidi w:val="0"/>
              <w:ind w:left="32" w:right="-1258" w:hanging="119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Recognizing the </w:t>
            </w:r>
          </w:p>
          <w:p w:rsidR="00907C7E" w:rsidRDefault="00352350" w:rsidP="00352350">
            <w:pPr>
              <w:pStyle w:val="Title"/>
              <w:bidi w:val="0"/>
              <w:ind w:left="32"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desired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part </w:t>
            </w:r>
            <w:proofErr w:type="gramStart"/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of  ED</w:t>
            </w:r>
            <w:proofErr w:type="gramEnd"/>
          </w:p>
          <w:p w:rsidR="004134E5" w:rsidRPr="0095790B" w:rsidRDefault="004134E5" w:rsidP="004134E5">
            <w:pPr>
              <w:pStyle w:val="Title"/>
              <w:bidi w:val="0"/>
              <w:ind w:left="32"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907C7E" w:rsidRPr="0095790B" w:rsidRDefault="00907C7E" w:rsidP="00F13455">
            <w:pPr>
              <w:pStyle w:val="Title"/>
              <w:numPr>
                <w:ilvl w:val="0"/>
                <w:numId w:val="1"/>
              </w:numPr>
              <w:tabs>
                <w:tab w:val="left" w:pos="0"/>
                <w:tab w:val="left" w:pos="72"/>
              </w:tabs>
              <w:bidi w:val="0"/>
              <w:ind w:left="142" w:right="-1258" w:hanging="25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Nutritional assessment</w:t>
            </w:r>
          </w:p>
          <w:p w:rsidR="006D303D" w:rsidRDefault="00907C7E" w:rsidP="00F13455">
            <w:pPr>
              <w:pStyle w:val="Title"/>
              <w:numPr>
                <w:ilvl w:val="0"/>
                <w:numId w:val="1"/>
              </w:numPr>
              <w:tabs>
                <w:tab w:val="left" w:pos="0"/>
                <w:tab w:val="left" w:pos="72"/>
              </w:tabs>
              <w:bidi w:val="0"/>
              <w:ind w:left="142" w:right="-1258" w:hanging="25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Engaging patient with</w:t>
            </w:r>
          </w:p>
          <w:p w:rsidR="00907C7E" w:rsidRPr="0095790B" w:rsidRDefault="00907C7E" w:rsidP="00F13455">
            <w:pPr>
              <w:pStyle w:val="Title"/>
              <w:tabs>
                <w:tab w:val="left" w:pos="0"/>
                <w:tab w:val="left" w:pos="72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ED’s impacts</w:t>
            </w:r>
          </w:p>
          <w:p w:rsidR="00907C7E" w:rsidRPr="0095790B" w:rsidRDefault="00907C7E" w:rsidP="00F13455">
            <w:pPr>
              <w:pStyle w:val="Title"/>
              <w:numPr>
                <w:ilvl w:val="0"/>
                <w:numId w:val="1"/>
              </w:numPr>
              <w:tabs>
                <w:tab w:val="left" w:pos="0"/>
                <w:tab w:val="left" w:pos="72"/>
              </w:tabs>
              <w:bidi w:val="0"/>
              <w:ind w:left="142" w:right="-1258" w:hanging="25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>Therapeutic alliance</w:t>
            </w:r>
          </w:p>
          <w:p w:rsidR="00907C7E" w:rsidRPr="0095790B" w:rsidRDefault="00907C7E" w:rsidP="00F13455">
            <w:pPr>
              <w:pStyle w:val="ListParagraph"/>
              <w:numPr>
                <w:ilvl w:val="0"/>
                <w:numId w:val="1"/>
              </w:numPr>
              <w:tabs>
                <w:tab w:val="left" w:pos="34"/>
              </w:tabs>
              <w:bidi w:val="0"/>
              <w:ind w:left="142" w:right="-1258" w:hanging="25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ternalization of ED</w:t>
            </w:r>
          </w:p>
          <w:p w:rsidR="006D303D" w:rsidRDefault="00907C7E" w:rsidP="00F13455">
            <w:pPr>
              <w:tabs>
                <w:tab w:val="left" w:pos="72"/>
              </w:tabs>
              <w:bidi w:val="0"/>
              <w:ind w:left="72" w:right="-1258" w:hanging="72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-Recognizing illness </w:t>
            </w:r>
          </w:p>
          <w:p w:rsidR="00907C7E" w:rsidRPr="0095790B" w:rsidRDefault="006D303D" w:rsidP="00F13455">
            <w:pPr>
              <w:tabs>
                <w:tab w:val="left" w:pos="72"/>
              </w:tabs>
              <w:bidi w:val="0"/>
              <w:ind w:left="72" w:right="-1258" w:hanging="72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aim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tactics, illusions,</w:t>
            </w:r>
          </w:p>
          <w:p w:rsidR="00907C7E" w:rsidRPr="0095790B" w:rsidRDefault="006D303D" w:rsidP="00F13455">
            <w:pPr>
              <w:tabs>
                <w:tab w:val="left" w:pos="72"/>
              </w:tabs>
              <w:bidi w:val="0"/>
              <w:ind w:left="72" w:right="-1258" w:hanging="72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prices, and advantages</w:t>
            </w:r>
          </w:p>
          <w:p w:rsidR="00907C7E" w:rsidRPr="0095790B" w:rsidRDefault="00907C7E" w:rsidP="00F13455">
            <w:pPr>
              <w:pStyle w:val="ListParagraph"/>
              <w:numPr>
                <w:ilvl w:val="0"/>
                <w:numId w:val="13"/>
              </w:numPr>
              <w:tabs>
                <w:tab w:val="left" w:pos="72"/>
              </w:tabs>
              <w:bidi w:val="0"/>
              <w:ind w:left="176" w:right="-1258" w:hanging="284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loring eating issues</w:t>
            </w:r>
          </w:p>
          <w:p w:rsidR="00907C7E" w:rsidRPr="0095790B" w:rsidRDefault="00907C7E" w:rsidP="00F13455">
            <w:pPr>
              <w:tabs>
                <w:tab w:val="left" w:pos="72"/>
              </w:tabs>
              <w:bidi w:val="0"/>
              <w:ind w:left="72" w:right="-1258" w:hanging="250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D303D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5790B">
              <w:rPr>
                <w:rFonts w:asciiTheme="majorBidi" w:hAnsiTheme="majorBidi" w:cstheme="majorBidi"/>
                <w:sz w:val="18"/>
                <w:szCs w:val="18"/>
              </w:rPr>
              <w:t>Existing vs. desired</w:t>
            </w:r>
          </w:p>
          <w:p w:rsidR="00907C7E" w:rsidRPr="0095790B" w:rsidRDefault="006D303D" w:rsidP="00F13455">
            <w:pPr>
              <w:tabs>
                <w:tab w:val="left" w:pos="72"/>
              </w:tabs>
              <w:bidi w:val="0"/>
              <w:ind w:left="72" w:right="-1258" w:hanging="25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relationship with food</w:t>
            </w:r>
          </w:p>
          <w:p w:rsidR="00907C7E" w:rsidRPr="0095790B" w:rsidRDefault="00907C7E" w:rsidP="00F13455">
            <w:pPr>
              <w:tabs>
                <w:tab w:val="left" w:pos="72"/>
              </w:tabs>
              <w:bidi w:val="0"/>
              <w:ind w:left="72" w:right="-1258" w:hanging="250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D303D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5790B">
              <w:rPr>
                <w:rFonts w:asciiTheme="majorBidi" w:hAnsiTheme="majorBidi" w:cstheme="majorBidi"/>
                <w:sz w:val="18"/>
                <w:szCs w:val="18"/>
              </w:rPr>
              <w:t>Coping with re-feeding</w:t>
            </w:r>
          </w:p>
          <w:p w:rsidR="00907C7E" w:rsidRPr="0095790B" w:rsidRDefault="006D303D" w:rsidP="00F13455">
            <w:pPr>
              <w:tabs>
                <w:tab w:val="left" w:pos="72"/>
              </w:tabs>
              <w:bidi w:val="0"/>
              <w:ind w:left="72" w:right="-1258" w:hanging="25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and/or normalization</w:t>
            </w:r>
          </w:p>
          <w:p w:rsidR="00907C7E" w:rsidRPr="0095790B" w:rsidRDefault="006D303D" w:rsidP="00F13455">
            <w:pPr>
              <w:tabs>
                <w:tab w:val="left" w:pos="72"/>
              </w:tabs>
              <w:bidi w:val="0"/>
              <w:ind w:left="72" w:right="-1258" w:hanging="25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of eating habits</w:t>
            </w:r>
          </w:p>
          <w:p w:rsidR="00907C7E" w:rsidRPr="0095790B" w:rsidRDefault="006D303D" w:rsidP="00F13455">
            <w:pPr>
              <w:pStyle w:val="Title"/>
              <w:numPr>
                <w:ilvl w:val="0"/>
                <w:numId w:val="3"/>
              </w:numPr>
              <w:tabs>
                <w:tab w:val="left" w:pos="0"/>
                <w:tab w:val="left" w:pos="72"/>
                <w:tab w:val="left" w:pos="176"/>
              </w:tabs>
              <w:bidi w:val="0"/>
              <w:ind w:left="72" w:right="-1258" w:hanging="25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Negotiation about</w:t>
            </w:r>
          </w:p>
          <w:p w:rsidR="00907C7E" w:rsidRPr="0095790B" w:rsidRDefault="006D303D" w:rsidP="00F13455">
            <w:pPr>
              <w:pStyle w:val="Title"/>
              <w:tabs>
                <w:tab w:val="left" w:pos="0"/>
                <w:tab w:val="left" w:pos="72"/>
              </w:tabs>
              <w:bidi w:val="0"/>
              <w:ind w:left="72" w:right="-1258" w:hanging="25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proofErr w:type="gramStart"/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>eating</w:t>
            </w:r>
            <w:proofErr w:type="gramEnd"/>
            <w:r w:rsidR="00907C7E"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responsibility</w:t>
            </w:r>
          </w:p>
        </w:tc>
        <w:tc>
          <w:tcPr>
            <w:tcW w:w="1864" w:type="dxa"/>
          </w:tcPr>
          <w:p w:rsidR="00907C7E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95790B">
              <w:rPr>
                <w:rFonts w:asciiTheme="majorBidi" w:hAnsiTheme="majorBidi" w:cstheme="majorBidi"/>
                <w:sz w:val="20"/>
                <w:szCs w:val="20"/>
              </w:rPr>
              <w:t xml:space="preserve">Despite </w:t>
            </w:r>
          </w:p>
          <w:p w:rsidR="00907C7E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95790B">
              <w:rPr>
                <w:rFonts w:asciiTheme="majorBidi" w:hAnsiTheme="majorBidi" w:cstheme="majorBidi"/>
                <w:sz w:val="20"/>
                <w:szCs w:val="20"/>
              </w:rPr>
              <w:t>Acknowledg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5790B">
              <w:rPr>
                <w:rFonts w:asciiTheme="majorBidi" w:hAnsiTheme="majorBidi" w:cstheme="majorBidi"/>
                <w:sz w:val="20"/>
                <w:szCs w:val="20"/>
              </w:rPr>
              <w:t>the</w:t>
            </w:r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20"/>
                <w:szCs w:val="20"/>
              </w:rPr>
              <w:t>burden</w:t>
            </w:r>
            <w:proofErr w:type="gramEnd"/>
            <w:r w:rsidRPr="0095790B">
              <w:rPr>
                <w:rFonts w:asciiTheme="majorBidi" w:hAnsiTheme="majorBidi" w:cstheme="majorBidi"/>
                <w:sz w:val="20"/>
                <w:szCs w:val="20"/>
              </w:rPr>
              <w:t xml:space="preserve"> of disease,</w:t>
            </w:r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20"/>
                <w:szCs w:val="20"/>
              </w:rPr>
              <w:t>it</w:t>
            </w:r>
            <w:proofErr w:type="gramEnd"/>
            <w:r w:rsidRPr="0095790B">
              <w:rPr>
                <w:rFonts w:asciiTheme="majorBidi" w:hAnsiTheme="majorBidi" w:cstheme="majorBidi"/>
                <w:sz w:val="20"/>
                <w:szCs w:val="20"/>
              </w:rPr>
              <w:t xml:space="preserve"> is still an essential </w:t>
            </w:r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95790B">
              <w:rPr>
                <w:rFonts w:asciiTheme="majorBidi" w:hAnsiTheme="majorBidi" w:cstheme="majorBidi"/>
                <w:sz w:val="20"/>
                <w:szCs w:val="20"/>
              </w:rPr>
              <w:t>defense</w:t>
            </w:r>
            <w:proofErr w:type="gramEnd"/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both"/>
              <w:rPr>
                <w:rFonts w:asciiTheme="majorBidi" w:hAnsiTheme="majorBidi" w:cstheme="majorBidi"/>
                <w:sz w:val="12"/>
                <w:szCs w:val="12"/>
                <w:u w:val="single"/>
              </w:rPr>
            </w:pPr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  <w:u w:val="single"/>
              </w:rPr>
              <w:t>Partial recognition</w:t>
            </w:r>
          </w:p>
          <w:p w:rsidR="00907C7E" w:rsidRPr="0095790B" w:rsidRDefault="008B5933" w:rsidP="00F13455">
            <w:pPr>
              <w:pStyle w:val="Title"/>
              <w:tabs>
                <w:tab w:val="left" w:pos="2880"/>
              </w:tabs>
              <w:bidi w:val="0"/>
              <w:ind w:left="-108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8B5933">
              <w:rPr>
                <w:rFonts w:asciiTheme="majorBidi" w:hAnsiTheme="majorBidi" w:cstheme="majorBidi"/>
                <w:noProof/>
                <w:lang w:eastAsia="en-US"/>
              </w:rPr>
              <w:pi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3" o:spid="_x0000_s1026" type="#_x0000_t67" style="position:absolute;left:0;text-align:left;margin-left:30.25pt;margin-top:7.6pt;width:10.6pt;height:1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" strokecolor="#c0504d" strokeweight="5pt">
                  <v:stroke linestyle="thickThin"/>
                  <v:shadow color="#868686"/>
                  <v:textbox style="layout-flow:vertical-ideographic"/>
                </v:shape>
              </w:pict>
            </w:r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</w:p>
          <w:p w:rsidR="00907C7E" w:rsidRDefault="00907C7E" w:rsidP="00F13455">
            <w:pPr>
              <w:pStyle w:val="Title"/>
              <w:tabs>
                <w:tab w:val="left" w:pos="2880"/>
              </w:tabs>
              <w:bidi w:val="0"/>
              <w:ind w:right="-1258" w:hanging="10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   Hostility toward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ED </w:t>
            </w:r>
          </w:p>
          <w:p w:rsidR="00907C7E" w:rsidRDefault="00907C7E" w:rsidP="00F13455">
            <w:pPr>
              <w:pStyle w:val="Title"/>
              <w:tabs>
                <w:tab w:val="left" w:pos="2880"/>
              </w:tabs>
              <w:bidi w:val="0"/>
              <w:ind w:right="-1258" w:hanging="10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5790B">
              <w:rPr>
                <w:rFonts w:asciiTheme="majorBidi" w:hAnsiTheme="majorBidi" w:cstheme="majorBidi"/>
                <w:sz w:val="18"/>
                <w:szCs w:val="18"/>
              </w:rPr>
              <w:t>Follow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907C7E" w:rsidRDefault="00907C7E" w:rsidP="00F13455">
            <w:pPr>
              <w:pStyle w:val="Title"/>
              <w:tabs>
                <w:tab w:val="left" w:pos="2880"/>
              </w:tabs>
              <w:bidi w:val="0"/>
              <w:ind w:right="-1258" w:hanging="10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5790B">
              <w:rPr>
                <w:rFonts w:asciiTheme="majorBidi" w:hAnsiTheme="majorBidi" w:cstheme="majorBidi"/>
                <w:sz w:val="18"/>
                <w:szCs w:val="18"/>
              </w:rPr>
              <w:t>Acknowledg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sz w:val="18"/>
                <w:szCs w:val="18"/>
              </w:rPr>
              <w:t xml:space="preserve">its </w:t>
            </w:r>
          </w:p>
          <w:p w:rsidR="00907C7E" w:rsidRDefault="00907C7E" w:rsidP="00F13455">
            <w:pPr>
              <w:pStyle w:val="Title"/>
              <w:tabs>
                <w:tab w:val="left" w:pos="2880"/>
              </w:tabs>
              <w:bidi w:val="0"/>
              <w:ind w:right="-1258" w:hanging="10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proofErr w:type="gramStart"/>
            <w:r w:rsidRPr="0095790B">
              <w:rPr>
                <w:rFonts w:asciiTheme="majorBidi" w:hAnsiTheme="majorBidi" w:cstheme="majorBidi"/>
                <w:sz w:val="18"/>
                <w:szCs w:val="18"/>
              </w:rPr>
              <w:t>impact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(ED still </w:t>
            </w:r>
          </w:p>
          <w:p w:rsidR="00907C7E" w:rsidRDefault="00907C7E" w:rsidP="00F13455">
            <w:pPr>
              <w:pStyle w:val="Title"/>
              <w:tabs>
                <w:tab w:val="left" w:pos="2880"/>
              </w:tabs>
              <w:bidi w:val="0"/>
              <w:ind w:right="-1258" w:hanging="10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 </w:t>
            </w: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erceived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s a defense</w:t>
            </w:r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right="-1258" w:hanging="10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proofErr w:type="gramStart"/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gainst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95790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besity)</w:t>
            </w:r>
          </w:p>
        </w:tc>
        <w:tc>
          <w:tcPr>
            <w:tcW w:w="1822" w:type="dxa"/>
          </w:tcPr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95790B">
              <w:rPr>
                <w:rFonts w:asciiTheme="majorBidi" w:hAnsiTheme="majorBidi" w:cstheme="majorBidi"/>
                <w:sz w:val="24"/>
                <w:szCs w:val="24"/>
                <w:u w:val="single"/>
              </w:rPr>
              <w:t>1</w:t>
            </w:r>
          </w:p>
          <w:p w:rsidR="00907C7E" w:rsidRPr="0095790B" w:rsidRDefault="00907C7E" w:rsidP="00F13455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  <w:p w:rsidR="00033F0D" w:rsidRDefault="00033F0D" w:rsidP="00033F0D">
            <w:pPr>
              <w:pStyle w:val="Title"/>
              <w:tabs>
                <w:tab w:val="left" w:pos="2880"/>
              </w:tabs>
              <w:bidi w:val="0"/>
              <w:ind w:left="312" w:right="-125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033F0D" w:rsidRDefault="00033F0D" w:rsidP="00033F0D">
            <w:pPr>
              <w:pStyle w:val="Title"/>
              <w:numPr>
                <w:ilvl w:val="0"/>
                <w:numId w:val="18"/>
              </w:numPr>
              <w:tabs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033F0D" w:rsidRDefault="00033F0D" w:rsidP="00033F0D">
            <w:pPr>
              <w:pStyle w:val="Title"/>
              <w:tabs>
                <w:tab w:val="left" w:pos="2880"/>
              </w:tabs>
              <w:bidi w:val="0"/>
              <w:ind w:left="312" w:right="-125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907C7E" w:rsidRPr="0095790B" w:rsidRDefault="00907C7E" w:rsidP="00033F0D">
            <w:pPr>
              <w:pStyle w:val="Title"/>
              <w:tabs>
                <w:tab w:val="left" w:pos="2880"/>
              </w:tabs>
              <w:bidi w:val="0"/>
              <w:ind w:right="-125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95790B">
              <w:rPr>
                <w:rFonts w:asciiTheme="majorBidi" w:hAnsiTheme="majorBidi" w:cstheme="majorBidi"/>
                <w:sz w:val="22"/>
                <w:szCs w:val="22"/>
              </w:rPr>
              <w:t>From partial</w:t>
            </w:r>
          </w:p>
          <w:p w:rsidR="00907C7E" w:rsidRPr="0095790B" w:rsidRDefault="006D303D" w:rsidP="00F13455">
            <w:pPr>
              <w:pStyle w:val="Title"/>
              <w:tabs>
                <w:tab w:val="left" w:pos="2880"/>
              </w:tabs>
              <w:bidi w:val="0"/>
              <w:ind w:left="2160" w:right="-1258" w:hanging="226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gramStart"/>
            <w:r w:rsidR="00907C7E" w:rsidRPr="0095790B">
              <w:rPr>
                <w:rFonts w:asciiTheme="majorBidi" w:hAnsiTheme="majorBidi" w:cstheme="majorBidi"/>
                <w:sz w:val="22"/>
                <w:szCs w:val="22"/>
              </w:rPr>
              <w:t>recognition</w:t>
            </w:r>
            <w:proofErr w:type="gramEnd"/>
            <w:r w:rsidR="00907C7E" w:rsidRPr="0095790B">
              <w:rPr>
                <w:rFonts w:asciiTheme="majorBidi" w:hAnsiTheme="majorBidi" w:cstheme="majorBidi"/>
                <w:sz w:val="22"/>
                <w:szCs w:val="22"/>
              </w:rPr>
              <w:t xml:space="preserve"> to</w:t>
            </w:r>
          </w:p>
          <w:p w:rsidR="00907C7E" w:rsidRPr="0095790B" w:rsidRDefault="006D303D" w:rsidP="00F13455">
            <w:pPr>
              <w:pStyle w:val="Title"/>
              <w:tabs>
                <w:tab w:val="left" w:pos="2880"/>
              </w:tabs>
              <w:bidi w:val="0"/>
              <w:ind w:left="2160" w:right="-1258" w:hanging="226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gramStart"/>
            <w:r w:rsidR="00907C7E" w:rsidRPr="0095790B">
              <w:rPr>
                <w:rFonts w:asciiTheme="majorBidi" w:hAnsiTheme="majorBidi" w:cstheme="majorBidi"/>
                <w:sz w:val="22"/>
                <w:szCs w:val="22"/>
              </w:rPr>
              <w:t>full</w:t>
            </w:r>
            <w:proofErr w:type="gramEnd"/>
          </w:p>
          <w:p w:rsidR="00907C7E" w:rsidRPr="0095790B" w:rsidRDefault="006D303D" w:rsidP="00F13455">
            <w:pPr>
              <w:pStyle w:val="Title"/>
              <w:tabs>
                <w:tab w:val="left" w:pos="2880"/>
              </w:tabs>
              <w:bidi w:val="0"/>
              <w:ind w:left="1530" w:right="-1258" w:hanging="1638"/>
              <w:jc w:val="left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gramStart"/>
            <w:r w:rsidR="00907C7E" w:rsidRPr="0095790B">
              <w:rPr>
                <w:rFonts w:asciiTheme="majorBidi" w:hAnsiTheme="majorBidi" w:cstheme="majorBidi"/>
                <w:sz w:val="22"/>
                <w:szCs w:val="22"/>
              </w:rPr>
              <w:t>acknowledgment</w:t>
            </w:r>
            <w:proofErr w:type="gramEnd"/>
          </w:p>
        </w:tc>
      </w:tr>
      <w:tr w:rsidR="00907C7E" w:rsidTr="0038541F">
        <w:tc>
          <w:tcPr>
            <w:tcW w:w="1985" w:type="dxa"/>
          </w:tcPr>
          <w:p w:rsidR="0038541F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72" w:right="-1258" w:hanging="7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ntinued 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ternalization</w:t>
            </w:r>
          </w:p>
          <w:p w:rsidR="0038541F" w:rsidRDefault="00907C7E" w:rsidP="00F13455">
            <w:pPr>
              <w:pStyle w:val="ListParagraph"/>
              <w:numPr>
                <w:ilvl w:val="0"/>
                <w:numId w:val="3"/>
              </w:numPr>
              <w:tabs>
                <w:tab w:val="left" w:pos="2880"/>
              </w:tabs>
              <w:bidi w:val="0"/>
              <w:ind w:left="34" w:right="-1258" w:hanging="14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4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onitoring anti-ED 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4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voice and 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haviors</w:t>
            </w:r>
          </w:p>
          <w:p w:rsidR="0038541F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72" w:right="-1258" w:hanging="7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ming  strong 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alition 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>reflecting in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real time how</w:t>
            </w:r>
            <w:r w:rsidR="003854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>the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disease harms the 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patient’s emotional, 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physical, cognitive,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left="1602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functional, operational, 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left="1602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social, and familial 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602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functioning</w:t>
            </w:r>
          </w:p>
          <w:p w:rsidR="0038541F" w:rsidRDefault="00907C7E" w:rsidP="00F13455">
            <w:pPr>
              <w:pStyle w:val="Title"/>
              <w:numPr>
                <w:ilvl w:val="0"/>
                <w:numId w:val="11"/>
              </w:numPr>
              <w:tabs>
                <w:tab w:val="left" w:pos="2880"/>
              </w:tabs>
              <w:bidi w:val="0"/>
              <w:ind w:left="72" w:right="-1258" w:hanging="72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Assist patient to </w:t>
            </w:r>
          </w:p>
          <w:p w:rsidR="0038541F" w:rsidRDefault="00907C7E" w:rsidP="00F13455">
            <w:pPr>
              <w:pStyle w:val="Title"/>
              <w:tabs>
                <w:tab w:val="left" w:pos="2880"/>
              </w:tabs>
              <w:bidi w:val="0"/>
              <w:ind w:left="72" w:right="-1258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785FB4">
              <w:rPr>
                <w:rFonts w:asciiTheme="majorBidi" w:hAnsiTheme="majorBidi" w:cstheme="majorBidi"/>
                <w:sz w:val="18"/>
                <w:szCs w:val="18"/>
              </w:rPr>
              <w:t>overcome  pro</w:t>
            </w:r>
            <w:proofErr w:type="gramEnd"/>
            <w:r w:rsidRPr="00785FB4">
              <w:rPr>
                <w:rFonts w:asciiTheme="majorBidi" w:hAnsiTheme="majorBidi" w:cstheme="majorBidi"/>
                <w:sz w:val="18"/>
                <w:szCs w:val="18"/>
              </w:rPr>
              <w:t>-AN/BN</w:t>
            </w:r>
          </w:p>
          <w:p w:rsidR="009E105B" w:rsidRDefault="00907C7E" w:rsidP="00F13455">
            <w:pPr>
              <w:pStyle w:val="Title"/>
              <w:tabs>
                <w:tab w:val="left" w:pos="2880"/>
              </w:tabs>
              <w:bidi w:val="0"/>
              <w:ind w:left="72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785FB4">
              <w:rPr>
                <w:rFonts w:asciiTheme="majorBidi" w:hAnsiTheme="majorBidi" w:cstheme="majorBidi"/>
                <w:sz w:val="18"/>
                <w:szCs w:val="18"/>
              </w:rPr>
              <w:t>thoughts</w:t>
            </w:r>
            <w:proofErr w:type="gramEnd"/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and behaviors </w:t>
            </w:r>
            <w:r w:rsidRPr="00785FB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via reflection on  discrepancies, </w:t>
            </w:r>
          </w:p>
          <w:p w:rsidR="00907C7E" w:rsidRPr="00785FB4" w:rsidRDefault="00907C7E" w:rsidP="009E105B">
            <w:pPr>
              <w:pStyle w:val="Title"/>
              <w:tabs>
                <w:tab w:val="left" w:pos="2880"/>
              </w:tabs>
              <w:bidi w:val="0"/>
              <w:ind w:left="72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785FB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mpowerment</w:t>
            </w:r>
            <w:proofErr w:type="gramEnd"/>
            <w:r w:rsidRPr="00785FB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, </w:t>
            </w:r>
          </w:p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right="-25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785FB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</w:t>
            </w:r>
            <w:proofErr w:type="gramStart"/>
            <w:r w:rsidRPr="00785FB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d</w:t>
            </w:r>
            <w:proofErr w:type="gramEnd"/>
            <w:r w:rsidRPr="00785FB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affirmations.</w:t>
            </w:r>
          </w:p>
        </w:tc>
        <w:tc>
          <w:tcPr>
            <w:tcW w:w="1984" w:type="dxa"/>
            <w:gridSpan w:val="2"/>
          </w:tcPr>
          <w:p w:rsidR="0038541F" w:rsidRPr="0038541F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72" w:right="-1258" w:hanging="72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pping out anti-and 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-AN/BN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behaviors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in the family</w:t>
            </w:r>
          </w:p>
          <w:p w:rsidR="0038541F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72" w:right="-1258" w:hanging="7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ecognizing familial 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ynamics that enabled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D penetration: </w:t>
            </w:r>
          </w:p>
          <w:p w:rsidR="0038541F" w:rsidRDefault="0038541F" w:rsidP="00F13455">
            <w:pPr>
              <w:numPr>
                <w:ilvl w:val="0"/>
                <w:numId w:val="10"/>
              </w:numPr>
              <w:tabs>
                <w:tab w:val="left" w:pos="2880"/>
              </w:tabs>
              <w:bidi w:val="0"/>
              <w:ind w:left="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</w:t>
            </w:r>
            <w:r w:rsidR="00907C7E"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nfluence of culture, </w:t>
            </w:r>
          </w:p>
          <w:p w:rsidR="0038541F" w:rsidRDefault="0038541F" w:rsidP="00F13455">
            <w:pPr>
              <w:numPr>
                <w:ilvl w:val="0"/>
                <w:numId w:val="10"/>
              </w:numPr>
              <w:tabs>
                <w:tab w:val="left" w:pos="2880"/>
              </w:tabs>
              <w:bidi w:val="0"/>
              <w:ind w:left="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38541F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907C7E" w:rsidRPr="0038541F">
              <w:rPr>
                <w:rFonts w:asciiTheme="majorBidi" w:hAnsiTheme="majorBidi" w:cstheme="majorBidi"/>
                <w:sz w:val="18"/>
                <w:szCs w:val="18"/>
              </w:rPr>
              <w:t xml:space="preserve">ethnicity, discourses, </w:t>
            </w:r>
          </w:p>
          <w:p w:rsidR="0038541F" w:rsidRDefault="0038541F" w:rsidP="00F13455">
            <w:pPr>
              <w:numPr>
                <w:ilvl w:val="0"/>
                <w:numId w:val="10"/>
              </w:numPr>
              <w:tabs>
                <w:tab w:val="left" w:pos="2880"/>
              </w:tabs>
              <w:bidi w:val="0"/>
              <w:ind w:left="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907C7E" w:rsidRPr="0038541F">
              <w:rPr>
                <w:rFonts w:asciiTheme="majorBidi" w:hAnsiTheme="majorBidi" w:cstheme="majorBidi"/>
                <w:sz w:val="18"/>
                <w:szCs w:val="18"/>
              </w:rPr>
              <w:t xml:space="preserve">sensitivity, guilt, </w:t>
            </w:r>
          </w:p>
          <w:p w:rsidR="0038541F" w:rsidRDefault="0038541F" w:rsidP="00F13455">
            <w:pPr>
              <w:numPr>
                <w:ilvl w:val="0"/>
                <w:numId w:val="10"/>
              </w:numPr>
              <w:tabs>
                <w:tab w:val="left" w:pos="2880"/>
              </w:tabs>
              <w:bidi w:val="0"/>
              <w:ind w:left="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907C7E" w:rsidRPr="0038541F">
              <w:rPr>
                <w:rFonts w:asciiTheme="majorBidi" w:hAnsiTheme="majorBidi" w:cstheme="majorBidi"/>
                <w:sz w:val="18"/>
                <w:szCs w:val="18"/>
              </w:rPr>
              <w:t>secrets,</w:t>
            </w:r>
            <w:r w:rsidRPr="003854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7C7E" w:rsidRPr="0038541F">
              <w:rPr>
                <w:rFonts w:asciiTheme="majorBidi" w:hAnsiTheme="majorBidi" w:cstheme="majorBidi"/>
                <w:sz w:val="18"/>
                <w:szCs w:val="18"/>
              </w:rPr>
              <w:t xml:space="preserve">strangeness, </w:t>
            </w:r>
          </w:p>
          <w:p w:rsidR="00907C7E" w:rsidRPr="0038541F" w:rsidRDefault="0038541F" w:rsidP="00F13455">
            <w:pPr>
              <w:numPr>
                <w:ilvl w:val="0"/>
                <w:numId w:val="10"/>
              </w:numPr>
              <w:tabs>
                <w:tab w:val="left" w:pos="2880"/>
              </w:tabs>
              <w:bidi w:val="0"/>
              <w:ind w:left="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907C7E" w:rsidRPr="0038541F">
              <w:rPr>
                <w:rFonts w:asciiTheme="majorBidi" w:hAnsiTheme="majorBidi" w:cstheme="majorBidi"/>
                <w:sz w:val="18"/>
                <w:szCs w:val="18"/>
              </w:rPr>
              <w:t>splits, power relations,</w:t>
            </w:r>
          </w:p>
          <w:p w:rsidR="00907C7E" w:rsidRPr="00785FB4" w:rsidRDefault="0038541F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907C7E"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family structure, family </w:t>
            </w:r>
          </w:p>
          <w:p w:rsidR="0038541F" w:rsidRDefault="0038541F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907C7E" w:rsidRPr="00785FB4">
              <w:rPr>
                <w:rFonts w:asciiTheme="majorBidi" w:hAnsiTheme="majorBidi" w:cstheme="majorBidi"/>
                <w:sz w:val="18"/>
                <w:szCs w:val="18"/>
              </w:rPr>
              <w:t>communication, values</w:t>
            </w:r>
          </w:p>
          <w:p w:rsidR="00907C7E" w:rsidRPr="00785FB4" w:rsidRDefault="0038541F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7C7E"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important to the family</w:t>
            </w:r>
          </w:p>
          <w:p w:rsidR="0038541F" w:rsidRPr="0038541F" w:rsidRDefault="00907C7E" w:rsidP="00F13455">
            <w:pPr>
              <w:pStyle w:val="ListParagraph"/>
              <w:numPr>
                <w:ilvl w:val="0"/>
                <w:numId w:val="12"/>
              </w:numPr>
              <w:tabs>
                <w:tab w:val="left" w:pos="2880"/>
              </w:tabs>
              <w:bidi w:val="0"/>
              <w:ind w:left="68" w:right="-125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xploring ways and 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68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ique outcomes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in 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68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which family</w:t>
            </w:r>
            <w:r w:rsidR="003854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resisted 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68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the dominant story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left="1602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and performed 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602" w:right="-1258" w:hanging="1530"/>
              <w:rPr>
                <w:rFonts w:asciiTheme="majorBidi" w:hAnsiTheme="majorBidi" w:cstheme="majorBidi"/>
                <w:sz w:val="16"/>
                <w:szCs w:val="16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anti-ED steps</w:t>
            </w:r>
          </w:p>
        </w:tc>
        <w:tc>
          <w:tcPr>
            <w:tcW w:w="1985" w:type="dxa"/>
            <w:gridSpan w:val="2"/>
          </w:tcPr>
          <w:p w:rsidR="0038541F" w:rsidRPr="0038541F" w:rsidRDefault="00907C7E" w:rsidP="00F13455">
            <w:pPr>
              <w:numPr>
                <w:ilvl w:val="0"/>
                <w:numId w:val="1"/>
              </w:numPr>
              <w:tabs>
                <w:tab w:val="left" w:pos="2880"/>
              </w:tabs>
              <w:bidi w:val="0"/>
              <w:ind w:left="142" w:right="-125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pping out anti- 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left="142" w:right="-1258" w:hanging="14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d pro-AN/BN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left="142" w:right="-1258" w:hanging="14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oughts and</w:t>
            </w:r>
            <w:r w:rsidR="003854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haviors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42" w:right="-1258" w:hanging="14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hat 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are not</w:t>
            </w:r>
            <w:r w:rsidR="0038541F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 xml:space="preserve"> 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elated 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42" w:right="-1258" w:hanging="14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gramStart"/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</w:t>
            </w:r>
            <w:proofErr w:type="gramEnd"/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food.</w:t>
            </w:r>
          </w:p>
          <w:p w:rsidR="0038541F" w:rsidRDefault="00907C7E" w:rsidP="00F13455">
            <w:pPr>
              <w:pStyle w:val="ListParagraph"/>
              <w:numPr>
                <w:ilvl w:val="3"/>
                <w:numId w:val="8"/>
              </w:numPr>
              <w:tabs>
                <w:tab w:val="left" w:pos="2880"/>
              </w:tabs>
              <w:bidi w:val="0"/>
              <w:ind w:left="34" w:right="-1258" w:hanging="14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ognizing elements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4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hat 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nabled ED 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enetration and control: 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>trait and personal elements, social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status, cultural and 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familial factors</w:t>
            </w:r>
          </w:p>
          <w:p w:rsidR="0038541F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pping out thoughts </w:t>
            </w:r>
          </w:p>
          <w:p w:rsidR="0038541F" w:rsidRDefault="00352350" w:rsidP="00F13455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</w:t>
            </w:r>
            <w:r w:rsidR="003854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7C7E"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behaviors for and 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against ED in relation to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emotional difficulties</w:t>
            </w:r>
          </w:p>
          <w:p w:rsidR="0038541F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king towards</w:t>
            </w:r>
          </w:p>
          <w:p w:rsidR="0038541F" w:rsidRDefault="00907C7E" w:rsidP="00F13455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rming committed 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nce against ED</w:t>
            </w:r>
          </w:p>
          <w:p w:rsidR="0038541F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xploring ways and </w:t>
            </w:r>
          </w:p>
          <w:p w:rsidR="0038541F" w:rsidRDefault="00352350" w:rsidP="00F13455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ique</w:t>
            </w:r>
            <w:r w:rsidR="003854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comes</w:t>
            </w:r>
            <w:r w:rsidR="00907C7E" w:rsidRPr="00785FB4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in </w:t>
            </w:r>
          </w:p>
          <w:p w:rsidR="00907C7E" w:rsidRPr="00785FB4" w:rsidRDefault="00907C7E" w:rsidP="00F13455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which clients</w:t>
            </w:r>
            <w:r w:rsidR="003854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38541F" w:rsidRDefault="00907C7E" w:rsidP="00F13455">
            <w:pPr>
              <w:tabs>
                <w:tab w:val="left" w:pos="2880"/>
              </w:tabs>
              <w:bidi w:val="0"/>
              <w:ind w:left="142" w:right="-1258" w:hanging="142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785FB4">
              <w:rPr>
                <w:rFonts w:asciiTheme="majorBidi" w:hAnsiTheme="majorBidi" w:cstheme="majorBidi"/>
                <w:sz w:val="18"/>
                <w:szCs w:val="18"/>
              </w:rPr>
              <w:t>performed</w:t>
            </w:r>
            <w:proofErr w:type="gramEnd"/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anti-ED steps</w:t>
            </w:r>
            <w:r w:rsidR="0038541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  <w:p w:rsidR="001203C6" w:rsidRPr="0038541F" w:rsidRDefault="001203C6" w:rsidP="001203C6">
            <w:pPr>
              <w:tabs>
                <w:tab w:val="left" w:pos="2880"/>
              </w:tabs>
              <w:bidi w:val="0"/>
              <w:ind w:left="142" w:right="-1258" w:hanging="142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907C7E" w:rsidRPr="00785FB4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72" w:right="-1258" w:hanging="7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Continued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externalization</w:t>
            </w:r>
          </w:p>
          <w:p w:rsidR="00907C7E" w:rsidRPr="00785FB4" w:rsidRDefault="0038541F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pping out anti- and</w:t>
            </w:r>
            <w:r w:rsidR="00907C7E"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-</w:t>
            </w:r>
          </w:p>
          <w:p w:rsidR="00907C7E" w:rsidRPr="00785FB4" w:rsidRDefault="0038541F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/BN thoughts and</w:t>
            </w:r>
          </w:p>
          <w:p w:rsidR="00907C7E" w:rsidRPr="00785FB4" w:rsidRDefault="0038541F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haviors related to food</w:t>
            </w:r>
          </w:p>
          <w:p w:rsidR="00907C7E" w:rsidRPr="00785FB4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anding patients’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influence on the problem</w:t>
            </w:r>
          </w:p>
          <w:p w:rsidR="00907C7E" w:rsidRPr="00785FB4" w:rsidRDefault="00907C7E" w:rsidP="00F13455">
            <w:pPr>
              <w:tabs>
                <w:tab w:val="left" w:pos="1573"/>
              </w:tabs>
              <w:bidi w:val="0"/>
              <w:ind w:left="2250" w:right="-1258" w:hanging="225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using reflection and </w:t>
            </w:r>
          </w:p>
          <w:p w:rsidR="00907C7E" w:rsidRPr="00785FB4" w:rsidRDefault="00907C7E" w:rsidP="00F13455">
            <w:pPr>
              <w:tabs>
                <w:tab w:val="left" w:pos="1573"/>
              </w:tabs>
              <w:bidi w:val="0"/>
              <w:ind w:left="2250" w:right="-1258" w:hanging="225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amplification o</w:t>
            </w:r>
            <w:r w:rsidRPr="00785FB4">
              <w:rPr>
                <w:rFonts w:asciiTheme="majorBidi" w:hAnsiTheme="majorBidi" w:cstheme="majorBidi"/>
                <w:bCs/>
                <w:sz w:val="18"/>
                <w:szCs w:val="18"/>
              </w:rPr>
              <w:t>f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unique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utcomes- 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>events where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patients succeeded to resist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ED’s temptations; learning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alternative options to obtain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a good physical feeling as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well as 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BT 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strategies to 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enhance performance</w:t>
            </w:r>
          </w:p>
          <w:p w:rsidR="00907C7E" w:rsidRPr="00785FB4" w:rsidRDefault="00907C7E" w:rsidP="00F1345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72" w:right="-1258" w:hanging="9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sponsibility around </w:t>
            </w:r>
          </w:p>
          <w:p w:rsidR="0038541F" w:rsidRDefault="0038541F" w:rsidP="00F13455">
            <w:pPr>
              <w:tabs>
                <w:tab w:val="left" w:pos="2880"/>
              </w:tabs>
              <w:bidi w:val="0"/>
              <w:ind w:left="-18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ood is between the </w:t>
            </w:r>
          </w:p>
          <w:p w:rsidR="0038541F" w:rsidRDefault="0038541F" w:rsidP="00F13455">
            <w:pPr>
              <w:tabs>
                <w:tab w:val="left" w:pos="2880"/>
              </w:tabs>
              <w:bidi w:val="0"/>
              <w:ind w:left="-18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907C7E"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nd family 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-18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gramStart"/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mber</w:t>
            </w:r>
            <w:proofErr w:type="gramEnd"/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r mentor.</w:t>
            </w:r>
          </w:p>
        </w:tc>
        <w:tc>
          <w:tcPr>
            <w:tcW w:w="1864" w:type="dxa"/>
          </w:tcPr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Joining the coalition </w:t>
            </w:r>
          </w:p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Against ED, but </w:t>
            </w:r>
          </w:p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785FB4">
              <w:rPr>
                <w:rFonts w:asciiTheme="majorBidi" w:hAnsiTheme="majorBidi" w:cstheme="majorBidi"/>
                <w:sz w:val="18"/>
                <w:szCs w:val="18"/>
              </w:rPr>
              <w:t>there</w:t>
            </w:r>
            <w:proofErr w:type="gramEnd"/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is still </w:t>
            </w:r>
          </w:p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785FB4">
              <w:rPr>
                <w:rFonts w:asciiTheme="majorBidi" w:hAnsiTheme="majorBidi" w:cstheme="majorBidi"/>
                <w:sz w:val="18"/>
                <w:szCs w:val="18"/>
              </w:rPr>
              <w:t>ambivalence</w:t>
            </w:r>
            <w:proofErr w:type="gramEnd"/>
          </w:p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  <w:u w:val="single"/>
              </w:rPr>
              <w:t>So: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s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>The disease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is a  necessary evil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ents:</w:t>
            </w:r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empathic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to patients’ suffering,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less frustrated</w: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-27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907C7E" w:rsidRPr="00785FB4" w:rsidRDefault="008B5933" w:rsidP="00F13455">
            <w:pPr>
              <w:tabs>
                <w:tab w:val="left" w:pos="2880"/>
              </w:tabs>
              <w:bidi w:val="0"/>
              <w:ind w:left="-27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8B5933">
              <w:rPr>
                <w:rFonts w:asciiTheme="majorBidi" w:hAnsiTheme="majorBidi" w:cstheme="majorBidi"/>
                <w:noProof/>
              </w:rPr>
              <w:pict>
                <v:shape id="AutoShape 4" o:spid="_x0000_s1028" type="#_x0000_t67" style="position:absolute;left:0;text-align:left;margin-left:14.9pt;margin-top:-.4pt;width:15.35pt;height:2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" strokecolor="#c0504d" strokeweight="5pt">
                  <v:stroke linestyle="thickThin"/>
                  <v:shadow color="#868686"/>
                  <v:textbox style="layout-flow:vertical-ideographic"/>
                </v:shape>
              </w:pict>
            </w: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-27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907C7E" w:rsidRPr="00785FB4" w:rsidRDefault="00907C7E" w:rsidP="00F13455">
            <w:pPr>
              <w:tabs>
                <w:tab w:val="left" w:pos="2880"/>
              </w:tabs>
              <w:bidi w:val="0"/>
              <w:ind w:left="-27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785FB4">
              <w:rPr>
                <w:rFonts w:asciiTheme="majorBidi" w:hAnsiTheme="majorBidi" w:cstheme="majorBidi"/>
                <w:sz w:val="18"/>
                <w:szCs w:val="18"/>
              </w:rPr>
              <w:t>Clear stance</w:t>
            </w:r>
          </w:p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proofErr w:type="gramStart"/>
            <w:r w:rsidRPr="00785FB4">
              <w:rPr>
                <w:rFonts w:asciiTheme="majorBidi" w:hAnsiTheme="majorBidi" w:cstheme="majorBidi"/>
                <w:sz w:val="18"/>
                <w:szCs w:val="18"/>
              </w:rPr>
              <w:t>against</w:t>
            </w:r>
            <w:proofErr w:type="gramEnd"/>
            <w:r w:rsidRPr="00785FB4">
              <w:rPr>
                <w:rFonts w:asciiTheme="majorBidi" w:hAnsiTheme="majorBidi" w:cstheme="majorBidi"/>
                <w:sz w:val="18"/>
                <w:szCs w:val="18"/>
              </w:rPr>
              <w:t xml:space="preserve"> ED</w:t>
            </w:r>
          </w:p>
        </w:tc>
        <w:tc>
          <w:tcPr>
            <w:tcW w:w="1822" w:type="dxa"/>
          </w:tcPr>
          <w:p w:rsidR="00907C7E" w:rsidRPr="00A61734" w:rsidRDefault="00907C7E" w:rsidP="00F13455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sz w:val="18"/>
                <w:szCs w:val="18"/>
              </w:rPr>
            </w:pPr>
            <w:r w:rsidRPr="00A61734">
              <w:rPr>
                <w:sz w:val="18"/>
                <w:szCs w:val="18"/>
              </w:rPr>
              <w:t>2.</w:t>
            </w:r>
          </w:p>
          <w:p w:rsidR="00907C7E" w:rsidRPr="00A61734" w:rsidRDefault="00907C7E" w:rsidP="00F13455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sz w:val="24"/>
                <w:szCs w:val="24"/>
                <w:u w:val="single"/>
              </w:rPr>
            </w:pPr>
            <w:r w:rsidRPr="00A61734">
              <w:rPr>
                <w:sz w:val="24"/>
                <w:szCs w:val="24"/>
                <w:u w:val="single"/>
              </w:rPr>
              <w:t>2</w:t>
            </w:r>
          </w:p>
          <w:p w:rsidR="00033F0D" w:rsidRPr="00033F0D" w:rsidRDefault="00033F0D" w:rsidP="00F13455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sz w:val="22"/>
                <w:szCs w:val="22"/>
                <w:u w:val="single"/>
              </w:rPr>
            </w:pPr>
            <w:r w:rsidRPr="00033F0D">
              <w:rPr>
                <w:sz w:val="22"/>
                <w:szCs w:val="22"/>
                <w:u w:val="single"/>
              </w:rPr>
              <w:t>2.</w:t>
            </w:r>
          </w:p>
          <w:p w:rsidR="00033F0D" w:rsidRDefault="00033F0D" w:rsidP="00033F0D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sz w:val="22"/>
                <w:szCs w:val="22"/>
              </w:rPr>
            </w:pPr>
          </w:p>
          <w:p w:rsidR="00785FB4" w:rsidRDefault="00907C7E" w:rsidP="00033F0D">
            <w:pPr>
              <w:pStyle w:val="Title"/>
              <w:tabs>
                <w:tab w:val="left" w:pos="2880"/>
              </w:tabs>
              <w:bidi w:val="0"/>
              <w:ind w:right="-1258"/>
              <w:jc w:val="left"/>
              <w:rPr>
                <w:sz w:val="22"/>
                <w:szCs w:val="22"/>
              </w:rPr>
            </w:pPr>
            <w:r w:rsidRPr="00785FB4">
              <w:rPr>
                <w:sz w:val="22"/>
                <w:szCs w:val="22"/>
              </w:rPr>
              <w:t xml:space="preserve">From </w:t>
            </w:r>
          </w:p>
          <w:p w:rsidR="00907C7E" w:rsidRPr="00785FB4" w:rsidRDefault="00785FB4" w:rsidP="00F13455">
            <w:pPr>
              <w:pStyle w:val="Title"/>
              <w:tabs>
                <w:tab w:val="left" w:pos="2880"/>
              </w:tabs>
              <w:bidi w:val="0"/>
              <w:ind w:left="1530" w:right="-1258" w:hanging="1638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proofErr w:type="gramStart"/>
            <w:r w:rsidR="00907C7E" w:rsidRPr="00785FB4">
              <w:rPr>
                <w:sz w:val="22"/>
                <w:szCs w:val="22"/>
              </w:rPr>
              <w:t>acknowledgment</w:t>
            </w:r>
            <w:proofErr w:type="gramEnd"/>
          </w:p>
          <w:p w:rsidR="00785FB4" w:rsidRDefault="00907C7E" w:rsidP="00F13455">
            <w:pPr>
              <w:pStyle w:val="Title"/>
              <w:tabs>
                <w:tab w:val="left" w:pos="2880"/>
              </w:tabs>
              <w:bidi w:val="0"/>
              <w:ind w:right="-1258"/>
              <w:jc w:val="left"/>
              <w:rPr>
                <w:sz w:val="22"/>
                <w:szCs w:val="22"/>
              </w:rPr>
            </w:pPr>
            <w:proofErr w:type="gramStart"/>
            <w:r w:rsidRPr="00785FB4">
              <w:rPr>
                <w:sz w:val="22"/>
                <w:szCs w:val="22"/>
              </w:rPr>
              <w:t>to</w:t>
            </w:r>
            <w:proofErr w:type="gramEnd"/>
            <w:r w:rsidRPr="00785FB4">
              <w:rPr>
                <w:sz w:val="22"/>
                <w:szCs w:val="22"/>
              </w:rPr>
              <w:t xml:space="preserve"> clear </w:t>
            </w:r>
          </w:p>
          <w:p w:rsidR="00785FB4" w:rsidRDefault="00907C7E" w:rsidP="00F13455">
            <w:pPr>
              <w:pStyle w:val="Title"/>
              <w:tabs>
                <w:tab w:val="left" w:pos="2880"/>
              </w:tabs>
              <w:bidi w:val="0"/>
              <w:ind w:right="-1258"/>
              <w:jc w:val="left"/>
              <w:rPr>
                <w:sz w:val="22"/>
                <w:szCs w:val="22"/>
              </w:rPr>
            </w:pPr>
            <w:proofErr w:type="gramStart"/>
            <w:r w:rsidRPr="00785FB4">
              <w:rPr>
                <w:sz w:val="22"/>
                <w:szCs w:val="22"/>
              </w:rPr>
              <w:t>cognitive</w:t>
            </w:r>
            <w:proofErr w:type="gramEnd"/>
            <w:r w:rsidRPr="00785FB4">
              <w:rPr>
                <w:sz w:val="22"/>
                <w:szCs w:val="22"/>
              </w:rPr>
              <w:t xml:space="preserve"> stance</w:t>
            </w:r>
          </w:p>
          <w:p w:rsidR="00907C7E" w:rsidRPr="00785FB4" w:rsidRDefault="00907C7E" w:rsidP="00F13455">
            <w:pPr>
              <w:pStyle w:val="Title"/>
              <w:tabs>
                <w:tab w:val="left" w:pos="2880"/>
              </w:tabs>
              <w:bidi w:val="0"/>
              <w:ind w:right="-1258"/>
              <w:jc w:val="left"/>
              <w:rPr>
                <w:sz w:val="22"/>
                <w:szCs w:val="22"/>
              </w:rPr>
            </w:pPr>
            <w:proofErr w:type="gramStart"/>
            <w:r w:rsidRPr="00785FB4">
              <w:rPr>
                <w:sz w:val="22"/>
                <w:szCs w:val="22"/>
              </w:rPr>
              <w:t>against</w:t>
            </w:r>
            <w:proofErr w:type="gramEnd"/>
            <w:r w:rsidRPr="00785FB4">
              <w:rPr>
                <w:sz w:val="22"/>
                <w:szCs w:val="22"/>
              </w:rPr>
              <w:t xml:space="preserve"> ED</w:t>
            </w:r>
          </w:p>
          <w:p w:rsidR="00907C7E" w:rsidRPr="00653EE8" w:rsidRDefault="00907C7E" w:rsidP="00F13455">
            <w:pPr>
              <w:pStyle w:val="Title"/>
              <w:tabs>
                <w:tab w:val="left" w:pos="2880"/>
              </w:tabs>
              <w:bidi w:val="0"/>
              <w:ind w:left="2970" w:right="-1258" w:hanging="1530"/>
              <w:jc w:val="left"/>
              <w:rPr>
                <w:sz w:val="20"/>
                <w:szCs w:val="20"/>
              </w:rPr>
            </w:pPr>
          </w:p>
          <w:p w:rsidR="00907C7E" w:rsidRPr="00653EE8" w:rsidRDefault="00907C7E" w:rsidP="00F13455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sz w:val="20"/>
                <w:szCs w:val="20"/>
              </w:rPr>
            </w:pPr>
          </w:p>
          <w:p w:rsidR="00907C7E" w:rsidRPr="00653EE8" w:rsidRDefault="00907C7E" w:rsidP="00F13455">
            <w:pPr>
              <w:pStyle w:val="Title"/>
              <w:tabs>
                <w:tab w:val="left" w:pos="967"/>
                <w:tab w:val="left" w:pos="2880"/>
              </w:tabs>
              <w:bidi w:val="0"/>
              <w:ind w:left="1332" w:right="-1258" w:hanging="1332"/>
              <w:jc w:val="left"/>
              <w:rPr>
                <w:sz w:val="20"/>
                <w:szCs w:val="20"/>
              </w:rPr>
            </w:pPr>
            <w:r w:rsidRPr="00653EE8">
              <w:rPr>
                <w:sz w:val="20"/>
                <w:szCs w:val="20"/>
              </w:rPr>
              <w:t>Guiding towards</w:t>
            </w:r>
          </w:p>
          <w:p w:rsidR="00907C7E" w:rsidRPr="00A61734" w:rsidRDefault="00907C7E" w:rsidP="00F13455">
            <w:pPr>
              <w:pStyle w:val="Title"/>
              <w:tabs>
                <w:tab w:val="left" w:pos="967"/>
                <w:tab w:val="left" w:pos="2880"/>
              </w:tabs>
              <w:bidi w:val="0"/>
              <w:ind w:left="1332" w:right="-1258" w:hanging="1332"/>
              <w:jc w:val="left"/>
              <w:rPr>
                <w:b w:val="0"/>
                <w:bCs w:val="0"/>
                <w:sz w:val="18"/>
                <w:szCs w:val="18"/>
              </w:rPr>
            </w:pPr>
            <w:proofErr w:type="gramStart"/>
            <w:r w:rsidRPr="00653EE8">
              <w:rPr>
                <w:sz w:val="20"/>
                <w:szCs w:val="20"/>
              </w:rPr>
              <w:t>a</w:t>
            </w:r>
            <w:proofErr w:type="gramEnd"/>
            <w:r w:rsidRPr="00653EE8">
              <w:rPr>
                <w:sz w:val="20"/>
                <w:szCs w:val="20"/>
              </w:rPr>
              <w:t xml:space="preserve"> turning point</w:t>
            </w:r>
          </w:p>
        </w:tc>
      </w:tr>
      <w:tr w:rsidR="00F13455" w:rsidTr="0038541F">
        <w:tc>
          <w:tcPr>
            <w:tcW w:w="1985" w:type="dxa"/>
          </w:tcPr>
          <w:p w:rsidR="00F13455" w:rsidRPr="00811D66" w:rsidRDefault="00F13455" w:rsidP="00811D66">
            <w:pPr>
              <w:tabs>
                <w:tab w:val="left" w:pos="2880"/>
              </w:tabs>
              <w:bidi w:val="0"/>
              <w:ind w:left="-270" w:right="-108" w:hanging="153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F13455" w:rsidRDefault="00F13455" w:rsidP="00811D66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90" w:right="-108" w:hanging="90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Focus on the new occupations,</w:t>
            </w:r>
          </w:p>
          <w:p w:rsidR="009E105B" w:rsidRDefault="009E105B" w:rsidP="00811D66">
            <w:pPr>
              <w:tabs>
                <w:tab w:val="left" w:pos="2880"/>
              </w:tabs>
              <w:bidi w:val="0"/>
              <w:ind w:left="18"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relationships, and </w:t>
            </w:r>
          </w:p>
          <w:p w:rsidR="00F13455" w:rsidRPr="00811D66" w:rsidRDefault="009E105B" w:rsidP="009E105B">
            <w:pPr>
              <w:tabs>
                <w:tab w:val="left" w:pos="2880"/>
              </w:tabs>
              <w:bidi w:val="0"/>
              <w:ind w:left="18"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>identity formed</w:t>
            </w:r>
          </w:p>
          <w:p w:rsidR="00F13455" w:rsidRPr="00811D66" w:rsidRDefault="00F13455" w:rsidP="00811D66">
            <w:pPr>
              <w:tabs>
                <w:tab w:val="left" w:pos="2880"/>
              </w:tabs>
              <w:bidi w:val="0"/>
              <w:ind w:left="1548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ab/>
            </w:r>
            <w:r w:rsidRPr="00811D66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:rsidR="00F13455" w:rsidRPr="00811D66" w:rsidRDefault="00F13455" w:rsidP="00811D66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90" w:right="-250" w:hanging="153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ntor moves to a passive </w:t>
            </w:r>
          </w:p>
          <w:p w:rsidR="00F13455" w:rsidRPr="00811D66" w:rsidRDefault="00F13455" w:rsidP="00811D66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</w:tabs>
              <w:bidi w:val="0"/>
              <w:ind w:left="91" w:right="178" w:hanging="1531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lace </w:t>
            </w:r>
          </w:p>
        </w:tc>
        <w:tc>
          <w:tcPr>
            <w:tcW w:w="1984" w:type="dxa"/>
            <w:gridSpan w:val="2"/>
          </w:tcPr>
          <w:p w:rsidR="00F13455" w:rsidRPr="00811D66" w:rsidRDefault="00F13455" w:rsidP="00811D66">
            <w:pPr>
              <w:tabs>
                <w:tab w:val="left" w:pos="2880"/>
              </w:tabs>
              <w:bidi w:val="0"/>
              <w:ind w:left="-27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9E105B" w:rsidRDefault="00F13455" w:rsidP="00811D66">
            <w:pPr>
              <w:pStyle w:val="ListParagraph"/>
              <w:numPr>
                <w:ilvl w:val="0"/>
                <w:numId w:val="16"/>
              </w:numPr>
              <w:tabs>
                <w:tab w:val="left" w:pos="2880"/>
              </w:tabs>
              <w:bidi w:val="0"/>
              <w:ind w:left="72" w:right="-1258" w:hanging="7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dentification and 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ansion of</w:t>
            </w:r>
            <w:r w:rsidR="009E10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ptions 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wards resistant 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nce</w:t>
            </w:r>
            <w:r w:rsidR="009E10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gainst </w:t>
            </w:r>
            <w:r w:rsidR="009E10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eding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</w:t>
            </w: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in particular and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illness in general in </w:t>
            </w:r>
          </w:p>
          <w:p w:rsidR="00F13455" w:rsidRPr="00811D66" w:rsidRDefault="00F13455" w:rsidP="009E105B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family surroundings</w:t>
            </w:r>
          </w:p>
          <w:p w:rsidR="009E105B" w:rsidRDefault="00F13455" w:rsidP="00811D66">
            <w:pPr>
              <w:pStyle w:val="ListParagraph"/>
              <w:numPr>
                <w:ilvl w:val="0"/>
                <w:numId w:val="16"/>
              </w:numPr>
              <w:tabs>
                <w:tab w:val="left" w:pos="2880"/>
              </w:tabs>
              <w:bidi w:val="0"/>
              <w:ind w:left="72" w:right="-1258" w:hanging="90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Monitoring unique 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outcomes, rewriting </w:t>
            </w:r>
          </w:p>
          <w:p w:rsidR="00F13455" w:rsidRPr="00811D66" w:rsidRDefault="00F13455" w:rsidP="009E105B">
            <w:pPr>
              <w:pStyle w:val="ListParagraph"/>
              <w:tabs>
                <w:tab w:val="left" w:pos="2880"/>
              </w:tabs>
              <w:bidi w:val="0"/>
              <w:ind w:left="7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richer familial narrative</w:t>
            </w:r>
          </w:p>
          <w:p w:rsidR="009E105B" w:rsidRDefault="00F13455" w:rsidP="00811D66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Story of stronger </w:t>
            </w:r>
          </w:p>
          <w:p w:rsidR="009E105B" w:rsidRDefault="009E105B" w:rsidP="009E105B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famili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dentity, wishes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:rsidR="00F13455" w:rsidRPr="00811D66" w:rsidRDefault="00F13455" w:rsidP="009E105B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811D66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proofErr w:type="gramEnd"/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demeanors</w:t>
            </w:r>
            <w:r w:rsidR="009E105B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  <w:p w:rsidR="009E105B" w:rsidRDefault="00F13455" w:rsidP="00811D66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Emphasizing the new</w:t>
            </w:r>
          </w:p>
          <w:p w:rsidR="009E105B" w:rsidRDefault="00F13455" w:rsidP="009E105B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continual demeanor in </w:t>
            </w:r>
          </w:p>
          <w:p w:rsidR="00F13455" w:rsidRPr="00811D66" w:rsidRDefault="009E105B" w:rsidP="009E105B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order to essentially </w:t>
            </w:r>
          </w:p>
          <w:p w:rsidR="009E105B" w:rsidRDefault="00F13455" w:rsidP="00811D66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create a new narrative </w:t>
            </w:r>
          </w:p>
          <w:p w:rsidR="009E105B" w:rsidRDefault="009E105B" w:rsidP="009E105B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and not a  series of </w:t>
            </w:r>
          </w:p>
          <w:p w:rsidR="00F13455" w:rsidRPr="00811D66" w:rsidRDefault="009E105B" w:rsidP="009E105B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>sentences</w:t>
            </w:r>
          </w:p>
        </w:tc>
        <w:tc>
          <w:tcPr>
            <w:tcW w:w="1985" w:type="dxa"/>
            <w:gridSpan w:val="2"/>
          </w:tcPr>
          <w:p w:rsidR="009E105B" w:rsidRDefault="009E105B" w:rsidP="009E105B">
            <w:pPr>
              <w:pStyle w:val="ListParagraph"/>
              <w:numPr>
                <w:ilvl w:val="3"/>
                <w:numId w:val="8"/>
              </w:numPr>
              <w:tabs>
                <w:tab w:val="left" w:pos="2880"/>
              </w:tabs>
              <w:bidi w:val="0"/>
              <w:ind w:left="34" w:right="-1258" w:hanging="142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M</w:t>
            </w:r>
            <w:r w:rsidR="00F13455" w:rsidRPr="009E10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itoring progress</w:t>
            </w:r>
            <w:r w:rsidR="00F13455" w:rsidRPr="009E105B">
              <w:rPr>
                <w:rFonts w:asciiTheme="majorBidi" w:hAnsiTheme="majorBidi" w:cstheme="majorBidi"/>
                <w:sz w:val="18"/>
                <w:szCs w:val="18"/>
              </w:rPr>
              <w:t xml:space="preserve"> in</w:t>
            </w:r>
          </w:p>
          <w:p w:rsidR="009E105B" w:rsidRDefault="009E105B" w:rsidP="009E105B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9E105B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F13455" w:rsidRPr="009E105B">
              <w:rPr>
                <w:rFonts w:asciiTheme="majorBidi" w:hAnsiTheme="majorBidi" w:cstheme="majorBidi"/>
                <w:sz w:val="18"/>
                <w:szCs w:val="18"/>
              </w:rPr>
              <w:t>op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>skills recognition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of self </w:t>
            </w:r>
            <w:r w:rsidR="009E105B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Pr="00811D66">
              <w:rPr>
                <w:rFonts w:asciiTheme="majorBidi" w:hAnsiTheme="majorBidi" w:cstheme="majorBidi"/>
                <w:sz w:val="18"/>
                <w:szCs w:val="18"/>
              </w:rPr>
              <w:t>identity</w:t>
            </w:r>
            <w:r w:rsidR="009E10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values, 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34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wishes, events, and other</w:t>
            </w:r>
          </w:p>
          <w:p w:rsidR="009E105B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developmental steps</w:t>
            </w:r>
          </w:p>
          <w:p w:rsidR="009E105B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achieved during the </w:t>
            </w:r>
          </w:p>
          <w:p w:rsidR="009E105B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struggle against illness</w:t>
            </w:r>
          </w:p>
          <w:p w:rsidR="009E105B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done mainly via </w:t>
            </w:r>
          </w:p>
          <w:p w:rsidR="00F13455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attention to </w:t>
            </w: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ique</w:t>
            </w:r>
          </w:p>
          <w:p w:rsidR="009E105B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comes</w:t>
            </w: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and the </w:t>
            </w:r>
          </w:p>
          <w:p w:rsidR="009E105B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strength and value behind</w:t>
            </w:r>
          </w:p>
          <w:p w:rsidR="00F13455" w:rsidRPr="00811D66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these events</w:t>
            </w:r>
          </w:p>
          <w:p w:rsidR="00F13455" w:rsidRDefault="00F13455" w:rsidP="009E105B">
            <w:pPr>
              <w:pStyle w:val="ListParagraph"/>
              <w:numPr>
                <w:ilvl w:val="0"/>
                <w:numId w:val="14"/>
              </w:numPr>
              <w:tabs>
                <w:tab w:val="left" w:pos="2880"/>
              </w:tabs>
              <w:bidi w:val="0"/>
              <w:ind w:left="34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lective reflections on</w:t>
            </w:r>
          </w:p>
          <w:p w:rsidR="009E105B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advantages of healthy </w:t>
            </w:r>
          </w:p>
          <w:p w:rsidR="00F13455" w:rsidRPr="00811D66" w:rsidRDefault="00F13455" w:rsidP="009E105B">
            <w:pPr>
              <w:tabs>
                <w:tab w:val="left" w:pos="2880"/>
              </w:tabs>
              <w:bidi w:val="0"/>
              <w:ind w:left="34" w:right="-1258" w:hanging="34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status and of self-care </w:t>
            </w:r>
          </w:p>
          <w:p w:rsidR="009E105B" w:rsidRDefault="00F13455" w:rsidP="009E105B">
            <w:pPr>
              <w:pStyle w:val="ListParagraph"/>
              <w:numPr>
                <w:ilvl w:val="0"/>
                <w:numId w:val="14"/>
              </w:numPr>
              <w:tabs>
                <w:tab w:val="left" w:pos="2880"/>
              </w:tabs>
              <w:bidi w:val="0"/>
              <w:ind w:left="34" w:right="-1258" w:hanging="34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Discussing general 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34"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coping skills, handling </w:t>
            </w:r>
          </w:p>
          <w:p w:rsidR="009E105B" w:rsidRDefault="00F13455" w:rsidP="009E105B">
            <w:pPr>
              <w:pStyle w:val="ListParagraph"/>
              <w:tabs>
                <w:tab w:val="left" w:pos="2880"/>
              </w:tabs>
              <w:bidi w:val="0"/>
              <w:ind w:left="34"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conflicts,</w:t>
            </w:r>
            <w:r w:rsidR="009E10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11D66">
              <w:rPr>
                <w:rFonts w:asciiTheme="majorBidi" w:hAnsiTheme="majorBidi" w:cstheme="majorBidi"/>
                <w:sz w:val="18"/>
                <w:szCs w:val="18"/>
              </w:rPr>
              <w:t>social</w:t>
            </w:r>
            <w:r w:rsidR="009E10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11D66">
              <w:rPr>
                <w:rFonts w:asciiTheme="majorBidi" w:hAnsiTheme="majorBidi" w:cstheme="majorBidi"/>
                <w:sz w:val="18"/>
                <w:szCs w:val="18"/>
              </w:rPr>
              <w:t>skills,</w:t>
            </w:r>
          </w:p>
          <w:p w:rsidR="00F13455" w:rsidRPr="00811D66" w:rsidRDefault="00F13455" w:rsidP="009E105B">
            <w:pPr>
              <w:pStyle w:val="ListParagraph"/>
              <w:tabs>
                <w:tab w:val="left" w:pos="2880"/>
              </w:tabs>
              <w:bidi w:val="0"/>
              <w:ind w:left="34"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self-regulation, and</w:t>
            </w:r>
          </w:p>
          <w:p w:rsidR="009E105B" w:rsidRDefault="00F13455" w:rsidP="00811D66">
            <w:pPr>
              <w:tabs>
                <w:tab w:val="left" w:pos="2880"/>
              </w:tabs>
              <w:bidi w:val="0"/>
              <w:ind w:right="-1258" w:hanging="162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9E105B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self-control issues, as </w:t>
            </w:r>
          </w:p>
          <w:p w:rsidR="00F13455" w:rsidRPr="00811D66" w:rsidRDefault="009E105B" w:rsidP="009E105B">
            <w:pPr>
              <w:tabs>
                <w:tab w:val="left" w:pos="2880"/>
              </w:tabs>
              <w:bidi w:val="0"/>
              <w:ind w:right="-1258" w:hanging="162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proofErr w:type="gramStart"/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>well</w:t>
            </w:r>
            <w:proofErr w:type="gramEnd"/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as other conflicts.</w:t>
            </w:r>
          </w:p>
        </w:tc>
        <w:tc>
          <w:tcPr>
            <w:tcW w:w="2268" w:type="dxa"/>
            <w:gridSpan w:val="2"/>
          </w:tcPr>
          <w:p w:rsidR="00811D66" w:rsidRPr="009E105B" w:rsidRDefault="00F13455" w:rsidP="009E105B">
            <w:pPr>
              <w:pStyle w:val="ListParagraph"/>
              <w:numPr>
                <w:ilvl w:val="3"/>
                <w:numId w:val="8"/>
              </w:numPr>
              <w:tabs>
                <w:tab w:val="left" w:pos="2880"/>
              </w:tabs>
              <w:bidi w:val="0"/>
              <w:ind w:left="175" w:right="-1258" w:hanging="175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E105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xploring options around</w:t>
            </w:r>
          </w:p>
          <w:p w:rsidR="00F13455" w:rsidRPr="00811D66" w:rsidRDefault="00F13455" w:rsidP="00811D66">
            <w:pPr>
              <w:tabs>
                <w:tab w:val="left" w:pos="2880"/>
              </w:tabs>
              <w:bidi w:val="0"/>
              <w:ind w:left="108"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physical goals</w:t>
            </w:r>
          </w:p>
          <w:p w:rsidR="00F13455" w:rsidRDefault="00F13455" w:rsidP="00811D66">
            <w:pPr>
              <w:numPr>
                <w:ilvl w:val="0"/>
                <w:numId w:val="15"/>
              </w:numPr>
              <w:tabs>
                <w:tab w:val="left" w:pos="2880"/>
              </w:tabs>
              <w:bidi w:val="0"/>
              <w:ind w:left="108" w:right="-1258" w:hanging="10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Independence around</w:t>
            </w:r>
          </w:p>
          <w:p w:rsidR="00F13455" w:rsidRPr="00811D66" w:rsidRDefault="00F13455" w:rsidP="00811D66">
            <w:pPr>
              <w:tabs>
                <w:tab w:val="left" w:pos="2880"/>
              </w:tabs>
              <w:bidi w:val="0"/>
              <w:ind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 food  is encouraged</w:t>
            </w:r>
          </w:p>
          <w:p w:rsidR="00F13455" w:rsidRPr="00811D66" w:rsidRDefault="00F13455" w:rsidP="00811D66">
            <w:pPr>
              <w:numPr>
                <w:ilvl w:val="0"/>
                <w:numId w:val="15"/>
              </w:numPr>
              <w:tabs>
                <w:tab w:val="left" w:pos="2880"/>
              </w:tabs>
              <w:bidi w:val="0"/>
              <w:ind w:left="108" w:right="-1258" w:hanging="10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>The dietitian’s role is</w:t>
            </w:r>
          </w:p>
          <w:p w:rsidR="00F13455" w:rsidRPr="00811D66" w:rsidRDefault="00F13455" w:rsidP="00811D66">
            <w:pPr>
              <w:tabs>
                <w:tab w:val="left" w:pos="2880"/>
              </w:tabs>
              <w:bidi w:val="0"/>
              <w:ind w:left="108" w:right="-1258" w:hanging="10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gradually transferring to</w:t>
            </w:r>
          </w:p>
          <w:p w:rsidR="00F13455" w:rsidRPr="00811D66" w:rsidRDefault="009E105B" w:rsidP="00811D66">
            <w:pPr>
              <w:tabs>
                <w:tab w:val="left" w:pos="2880"/>
              </w:tabs>
              <w:bidi w:val="0"/>
              <w:ind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>witness role  reflecting</w:t>
            </w:r>
          </w:p>
          <w:p w:rsidR="00811D66" w:rsidRDefault="009E105B" w:rsidP="00811D66">
            <w:pPr>
              <w:tabs>
                <w:tab w:val="left" w:pos="2880"/>
              </w:tabs>
              <w:bidi w:val="0"/>
              <w:ind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the changes that clients </w:t>
            </w:r>
          </w:p>
          <w:p w:rsidR="00F13455" w:rsidRPr="00811D66" w:rsidRDefault="009E105B" w:rsidP="00811D66">
            <w:pPr>
              <w:tabs>
                <w:tab w:val="left" w:pos="2880"/>
              </w:tabs>
              <w:bidi w:val="0"/>
              <w:ind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experience in relation to </w:t>
            </w:r>
          </w:p>
          <w:p w:rsidR="00F13455" w:rsidRDefault="009E105B" w:rsidP="00811D66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different area of life </w:t>
            </w:r>
          </w:p>
          <w:p w:rsidR="00F13455" w:rsidRPr="00811D66" w:rsidRDefault="009E105B" w:rsidP="00811D66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13455" w:rsidRPr="00811D66">
              <w:rPr>
                <w:rFonts w:asciiTheme="majorBidi" w:hAnsiTheme="majorBidi" w:cstheme="majorBidi"/>
                <w:sz w:val="18"/>
                <w:szCs w:val="18"/>
              </w:rPr>
              <w:t>following freedom from ED</w:t>
            </w:r>
          </w:p>
          <w:p w:rsidR="00F13455" w:rsidRPr="00811D66" w:rsidRDefault="00F13455" w:rsidP="009E105B">
            <w:pPr>
              <w:numPr>
                <w:ilvl w:val="0"/>
                <w:numId w:val="15"/>
              </w:numPr>
              <w:tabs>
                <w:tab w:val="left" w:pos="2880"/>
              </w:tabs>
              <w:bidi w:val="0"/>
              <w:ind w:left="34" w:right="-1258" w:hanging="142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Using guiding style </w:t>
            </w:r>
          </w:p>
          <w:p w:rsidR="00F13455" w:rsidRPr="00811D66" w:rsidRDefault="00F13455" w:rsidP="009E105B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when noticing stiffness</w:t>
            </w:r>
          </w:p>
          <w:p w:rsidR="00F13455" w:rsidRPr="00811D66" w:rsidRDefault="00F13455" w:rsidP="00811D66">
            <w:pPr>
              <w:tabs>
                <w:tab w:val="left" w:pos="2880"/>
              </w:tabs>
              <w:bidi w:val="0"/>
              <w:ind w:left="25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811D66">
              <w:rPr>
                <w:rFonts w:asciiTheme="majorBidi" w:hAnsiTheme="majorBidi" w:cstheme="majorBidi"/>
                <w:sz w:val="18"/>
                <w:szCs w:val="18"/>
              </w:rPr>
              <w:t xml:space="preserve"> around  food issues</w:t>
            </w:r>
          </w:p>
        </w:tc>
        <w:tc>
          <w:tcPr>
            <w:tcW w:w="1864" w:type="dxa"/>
          </w:tcPr>
          <w:p w:rsidR="00F13455" w:rsidRDefault="00F13455" w:rsidP="009E105B">
            <w:pPr>
              <w:pStyle w:val="Title"/>
              <w:tabs>
                <w:tab w:val="left" w:pos="2880"/>
              </w:tabs>
              <w:bidi w:val="0"/>
              <w:spacing w:line="276" w:lineRule="auto"/>
              <w:ind w:right="-1258"/>
              <w:jc w:val="left"/>
              <w:rPr>
                <w:b w:val="0"/>
                <w:bCs w:val="0"/>
                <w:sz w:val="20"/>
                <w:szCs w:val="20"/>
              </w:rPr>
            </w:pPr>
            <w:r w:rsidRPr="00653EE8">
              <w:rPr>
                <w:b w:val="0"/>
                <w:bCs w:val="0"/>
                <w:sz w:val="20"/>
                <w:szCs w:val="20"/>
              </w:rPr>
              <w:lastRenderedPageBreak/>
              <w:t>Change in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</w:p>
          <w:p w:rsidR="00F13455" w:rsidRDefault="00F13455" w:rsidP="00F13455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530" w:right="-1258" w:hanging="1530"/>
              <w:jc w:val="left"/>
              <w:rPr>
                <w:b w:val="0"/>
                <w:bCs w:val="0"/>
                <w:sz w:val="20"/>
                <w:szCs w:val="20"/>
              </w:rPr>
            </w:pPr>
            <w:proofErr w:type="gramStart"/>
            <w:r w:rsidRPr="00653EE8">
              <w:rPr>
                <w:b w:val="0"/>
                <w:bCs w:val="0"/>
                <w:sz w:val="20"/>
                <w:szCs w:val="20"/>
              </w:rPr>
              <w:t>perceptions</w:t>
            </w:r>
            <w:proofErr w:type="gramEnd"/>
            <w:r w:rsidRPr="00653EE8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a</w:t>
            </w:r>
            <w:r w:rsidRPr="00653EE8">
              <w:rPr>
                <w:b w:val="0"/>
                <w:bCs w:val="0"/>
                <w:sz w:val="20"/>
                <w:szCs w:val="20"/>
              </w:rPr>
              <w:t>round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</w:p>
          <w:p w:rsidR="00F13455" w:rsidRDefault="00F13455" w:rsidP="00F13455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530" w:right="-1258" w:hanging="1530"/>
              <w:jc w:val="left"/>
              <w:rPr>
                <w:b w:val="0"/>
                <w:bCs w:val="0"/>
                <w:sz w:val="20"/>
                <w:szCs w:val="20"/>
              </w:rPr>
            </w:pPr>
            <w:r w:rsidRPr="00653EE8">
              <w:rPr>
                <w:b w:val="0"/>
                <w:bCs w:val="0"/>
                <w:sz w:val="20"/>
                <w:szCs w:val="20"/>
              </w:rPr>
              <w:t>ED, but yet not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</w:p>
          <w:p w:rsidR="00F13455" w:rsidRPr="00653EE8" w:rsidRDefault="00F13455" w:rsidP="00F13455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530" w:right="-1258" w:hanging="1530"/>
              <w:jc w:val="left"/>
              <w:rPr>
                <w:b w:val="0"/>
                <w:bCs w:val="0"/>
                <w:sz w:val="20"/>
                <w:szCs w:val="20"/>
              </w:rPr>
            </w:pPr>
            <w:proofErr w:type="gramStart"/>
            <w:r w:rsidRPr="00653EE8">
              <w:rPr>
                <w:b w:val="0"/>
                <w:bCs w:val="0"/>
                <w:sz w:val="20"/>
                <w:szCs w:val="20"/>
              </w:rPr>
              <w:t>around</w:t>
            </w:r>
            <w:proofErr w:type="gramEnd"/>
            <w:r w:rsidRPr="00653EE8">
              <w:rPr>
                <w:b w:val="0"/>
                <w:bCs w:val="0"/>
                <w:sz w:val="20"/>
                <w:szCs w:val="20"/>
              </w:rPr>
              <w:t xml:space="preserve"> being </w:t>
            </w:r>
            <w:r>
              <w:rPr>
                <w:b w:val="0"/>
                <w:bCs w:val="0"/>
                <w:sz w:val="20"/>
                <w:szCs w:val="20"/>
              </w:rPr>
              <w:t>sick</w:t>
            </w:r>
          </w:p>
          <w:p w:rsidR="00F13455" w:rsidRPr="00A61734" w:rsidRDefault="00F13455" w:rsidP="00FE5CF4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108" w:right="-1258" w:hanging="1530"/>
              <w:jc w:val="left"/>
              <w:rPr>
                <w:b w:val="0"/>
                <w:bCs w:val="0"/>
                <w:sz w:val="18"/>
                <w:szCs w:val="18"/>
              </w:rPr>
            </w:pPr>
          </w:p>
          <w:p w:rsidR="00F13455" w:rsidRPr="00A61734" w:rsidRDefault="00F13455" w:rsidP="00FE5CF4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108" w:right="-1258" w:hanging="1530"/>
              <w:jc w:val="left"/>
              <w:rPr>
                <w:b w:val="0"/>
                <w:bCs w:val="0"/>
                <w:sz w:val="18"/>
                <w:szCs w:val="18"/>
              </w:rPr>
            </w:pPr>
            <w:r w:rsidRPr="00A61734">
              <w:rPr>
                <w:sz w:val="18"/>
                <w:szCs w:val="18"/>
                <w:u w:val="single"/>
              </w:rPr>
              <w:t>Rehabilitation</w:t>
            </w:r>
          </w:p>
          <w:p w:rsidR="00F13455" w:rsidRPr="00A61734" w:rsidRDefault="008B5933" w:rsidP="00FE5CF4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108" w:right="-1258" w:hanging="1530"/>
              <w:jc w:val="left"/>
              <w:rPr>
                <w:b w:val="0"/>
                <w:bCs w:val="0"/>
                <w:sz w:val="18"/>
                <w:szCs w:val="18"/>
              </w:rPr>
            </w:pPr>
            <w:r w:rsidRPr="008B5933">
              <w:rPr>
                <w:noProof/>
                <w:lang w:eastAsia="en-US"/>
              </w:rPr>
              <w:pict>
                <v:shape id="AutoShape 2" o:spid="_x0000_s1027" type="#_x0000_t67" style="position:absolute;left:0;text-align:left;margin-left:18.85pt;margin-top:2pt;width:15.35pt;height:2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" strokecolor="#c0504d" strokeweight="5pt">
                  <v:stroke linestyle="thickThin"/>
                  <v:shadow color="#868686"/>
                  <v:textbox style="layout-flow:vertical-ideographic"/>
                </v:shape>
              </w:pict>
            </w:r>
          </w:p>
          <w:p w:rsidR="00F13455" w:rsidRPr="00A61734" w:rsidRDefault="00F13455" w:rsidP="00FE5CF4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108" w:right="-1258" w:hanging="1530"/>
              <w:jc w:val="left"/>
              <w:rPr>
                <w:b w:val="0"/>
                <w:bCs w:val="0"/>
                <w:sz w:val="18"/>
                <w:szCs w:val="18"/>
              </w:rPr>
            </w:pPr>
          </w:p>
          <w:p w:rsidR="00F13455" w:rsidRPr="00A61734" w:rsidRDefault="00F13455" w:rsidP="00FE5CF4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530" w:right="-1258" w:hanging="1530"/>
              <w:jc w:val="left"/>
              <w:rPr>
                <w:sz w:val="18"/>
                <w:szCs w:val="18"/>
                <w:u w:val="single"/>
              </w:rPr>
            </w:pPr>
            <w:r w:rsidRPr="00A61734">
              <w:rPr>
                <w:sz w:val="18"/>
                <w:szCs w:val="18"/>
                <w:u w:val="single"/>
              </w:rPr>
              <w:t>Clear stance</w:t>
            </w:r>
          </w:p>
          <w:p w:rsidR="00F13455" w:rsidRPr="00A61734" w:rsidRDefault="00F13455" w:rsidP="00F13455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530" w:right="-1258" w:hanging="1530"/>
              <w:jc w:val="left"/>
              <w:rPr>
                <w:b w:val="0"/>
                <w:bCs w:val="0"/>
                <w:sz w:val="18"/>
                <w:szCs w:val="18"/>
              </w:rPr>
            </w:pPr>
            <w:proofErr w:type="gramStart"/>
            <w:r w:rsidRPr="00A61734">
              <w:rPr>
                <w:sz w:val="18"/>
                <w:szCs w:val="18"/>
                <w:u w:val="single"/>
              </w:rPr>
              <w:t>against</w:t>
            </w:r>
            <w:proofErr w:type="gramEnd"/>
            <w:r w:rsidRPr="00A61734">
              <w:rPr>
                <w:sz w:val="18"/>
                <w:szCs w:val="18"/>
                <w:u w:val="single"/>
              </w:rPr>
              <w:t xml:space="preserve"> being </w:t>
            </w:r>
            <w:r>
              <w:rPr>
                <w:sz w:val="18"/>
                <w:szCs w:val="18"/>
                <w:u w:val="single"/>
              </w:rPr>
              <w:t>sick</w:t>
            </w:r>
          </w:p>
        </w:tc>
        <w:tc>
          <w:tcPr>
            <w:tcW w:w="1822" w:type="dxa"/>
          </w:tcPr>
          <w:p w:rsidR="00F13455" w:rsidRPr="00A61734" w:rsidRDefault="00F13455" w:rsidP="00FE5CF4">
            <w:pPr>
              <w:pStyle w:val="Title"/>
              <w:tabs>
                <w:tab w:val="left" w:pos="2880"/>
              </w:tabs>
              <w:bidi w:val="0"/>
              <w:spacing w:line="360" w:lineRule="auto"/>
              <w:ind w:left="935" w:right="-1258" w:hanging="1530"/>
              <w:jc w:val="left"/>
              <w:rPr>
                <w:sz w:val="18"/>
                <w:szCs w:val="18"/>
              </w:rPr>
            </w:pPr>
          </w:p>
          <w:p w:rsidR="00F13455" w:rsidRPr="00A61734" w:rsidRDefault="00F13455" w:rsidP="00F13455">
            <w:pPr>
              <w:pStyle w:val="Title"/>
              <w:tabs>
                <w:tab w:val="left" w:pos="2880"/>
              </w:tabs>
              <w:bidi w:val="0"/>
              <w:spacing w:line="360" w:lineRule="auto"/>
              <w:ind w:right="-1258"/>
              <w:jc w:val="left"/>
              <w:rPr>
                <w:sz w:val="24"/>
                <w:szCs w:val="24"/>
                <w:u w:val="single"/>
              </w:rPr>
            </w:pPr>
            <w:r w:rsidRPr="00A61734">
              <w:rPr>
                <w:sz w:val="24"/>
                <w:szCs w:val="24"/>
                <w:u w:val="single"/>
              </w:rPr>
              <w:t>3</w:t>
            </w:r>
          </w:p>
          <w:p w:rsidR="00F13455" w:rsidRPr="00A61734" w:rsidRDefault="00F13455" w:rsidP="00FE5CF4">
            <w:pPr>
              <w:pStyle w:val="Title"/>
              <w:tabs>
                <w:tab w:val="left" w:pos="2880"/>
              </w:tabs>
              <w:bidi w:val="0"/>
              <w:spacing w:line="360" w:lineRule="auto"/>
              <w:ind w:left="935" w:right="-1258" w:hanging="1530"/>
              <w:jc w:val="left"/>
              <w:rPr>
                <w:sz w:val="18"/>
                <w:szCs w:val="18"/>
              </w:rPr>
            </w:pPr>
          </w:p>
          <w:p w:rsidR="00F13455" w:rsidRPr="00653EE8" w:rsidRDefault="00F13455" w:rsidP="00FE5CF4">
            <w:pPr>
              <w:pStyle w:val="Title"/>
              <w:tabs>
                <w:tab w:val="left" w:pos="2880"/>
              </w:tabs>
              <w:bidi w:val="0"/>
              <w:spacing w:line="360" w:lineRule="auto"/>
              <w:ind w:left="1532" w:right="-1258" w:hanging="1530"/>
              <w:jc w:val="left"/>
              <w:rPr>
                <w:sz w:val="22"/>
                <w:szCs w:val="22"/>
              </w:rPr>
            </w:pPr>
            <w:r w:rsidRPr="00653EE8">
              <w:rPr>
                <w:sz w:val="22"/>
                <w:szCs w:val="22"/>
              </w:rPr>
              <w:t>Against the</w:t>
            </w:r>
          </w:p>
          <w:p w:rsidR="00F13455" w:rsidRPr="00653EE8" w:rsidRDefault="00F13455" w:rsidP="00FE5CF4">
            <w:pPr>
              <w:pStyle w:val="Title"/>
              <w:tabs>
                <w:tab w:val="left" w:pos="2880"/>
              </w:tabs>
              <w:bidi w:val="0"/>
              <w:spacing w:line="360" w:lineRule="auto"/>
              <w:ind w:left="1532" w:right="-1258" w:hanging="1530"/>
              <w:jc w:val="left"/>
              <w:rPr>
                <w:sz w:val="22"/>
                <w:szCs w:val="22"/>
              </w:rPr>
            </w:pPr>
            <w:r w:rsidRPr="00653EE8">
              <w:rPr>
                <w:sz w:val="22"/>
                <w:szCs w:val="22"/>
              </w:rPr>
              <w:t>“</w:t>
            </w:r>
            <w:proofErr w:type="gramStart"/>
            <w:r w:rsidRPr="00653EE8">
              <w:rPr>
                <w:sz w:val="22"/>
                <w:szCs w:val="22"/>
              </w:rPr>
              <w:t>patient</w:t>
            </w:r>
            <w:proofErr w:type="gramEnd"/>
            <w:r w:rsidRPr="00653EE8">
              <w:rPr>
                <w:sz w:val="22"/>
                <w:szCs w:val="22"/>
              </w:rPr>
              <w:t>” status</w:t>
            </w:r>
          </w:p>
          <w:p w:rsidR="00F13455" w:rsidRPr="00653EE8" w:rsidRDefault="00F13455" w:rsidP="00FE5CF4">
            <w:pPr>
              <w:pStyle w:val="Title"/>
              <w:tabs>
                <w:tab w:val="left" w:pos="2880"/>
              </w:tabs>
              <w:bidi w:val="0"/>
              <w:spacing w:line="360" w:lineRule="auto"/>
              <w:ind w:left="1532" w:right="-1258" w:hanging="1530"/>
              <w:jc w:val="left"/>
              <w:rPr>
                <w:sz w:val="22"/>
                <w:szCs w:val="22"/>
              </w:rPr>
            </w:pPr>
          </w:p>
          <w:p w:rsidR="00F13455" w:rsidRPr="00653EE8" w:rsidRDefault="00F13455" w:rsidP="00FE5CF4">
            <w:pPr>
              <w:pStyle w:val="Title"/>
              <w:tabs>
                <w:tab w:val="left" w:pos="2880"/>
              </w:tabs>
              <w:bidi w:val="0"/>
              <w:spacing w:line="360" w:lineRule="auto"/>
              <w:ind w:left="1532" w:right="-1258" w:hanging="1530"/>
              <w:jc w:val="left"/>
              <w:rPr>
                <w:b w:val="0"/>
                <w:bCs w:val="0"/>
                <w:sz w:val="22"/>
                <w:szCs w:val="22"/>
              </w:rPr>
            </w:pPr>
            <w:r w:rsidRPr="00653EE8">
              <w:rPr>
                <w:b w:val="0"/>
                <w:bCs w:val="0"/>
                <w:sz w:val="22"/>
                <w:szCs w:val="22"/>
              </w:rPr>
              <w:t>Rehabilitation</w:t>
            </w:r>
          </w:p>
          <w:p w:rsidR="00F13455" w:rsidRPr="00653EE8" w:rsidRDefault="00F13455" w:rsidP="00FE5CF4">
            <w:pPr>
              <w:pStyle w:val="Title"/>
              <w:tabs>
                <w:tab w:val="left" w:pos="2880"/>
              </w:tabs>
              <w:bidi w:val="0"/>
              <w:spacing w:line="360" w:lineRule="auto"/>
              <w:ind w:left="1532" w:right="-1258" w:hanging="1530"/>
              <w:jc w:val="left"/>
              <w:rPr>
                <w:b w:val="0"/>
                <w:bCs w:val="0"/>
                <w:sz w:val="22"/>
                <w:szCs w:val="22"/>
              </w:rPr>
            </w:pPr>
            <w:proofErr w:type="gramStart"/>
            <w:r w:rsidRPr="00653EE8">
              <w:rPr>
                <w:b w:val="0"/>
                <w:bCs w:val="0"/>
                <w:sz w:val="22"/>
                <w:szCs w:val="22"/>
              </w:rPr>
              <w:lastRenderedPageBreak/>
              <w:t>phase</w:t>
            </w:r>
            <w:proofErr w:type="gramEnd"/>
          </w:p>
          <w:p w:rsidR="00F13455" w:rsidRPr="00A61734" w:rsidRDefault="00F13455" w:rsidP="00FE5CF4">
            <w:pPr>
              <w:pStyle w:val="Title"/>
              <w:tabs>
                <w:tab w:val="left" w:pos="2880"/>
              </w:tabs>
              <w:bidi w:val="0"/>
              <w:spacing w:line="360" w:lineRule="auto"/>
              <w:ind w:left="-270" w:right="-1258" w:hanging="1530"/>
              <w:jc w:val="left"/>
              <w:rPr>
                <w:sz w:val="18"/>
                <w:szCs w:val="18"/>
              </w:rPr>
            </w:pPr>
          </w:p>
        </w:tc>
      </w:tr>
      <w:tr w:rsidR="00FE5CF4" w:rsidTr="0038541F">
        <w:tc>
          <w:tcPr>
            <w:tcW w:w="1985" w:type="dxa"/>
          </w:tcPr>
          <w:p w:rsidR="00FE5CF4" w:rsidRPr="00F94A1A" w:rsidRDefault="00FE5CF4" w:rsidP="00FE5CF4">
            <w:pPr>
              <w:tabs>
                <w:tab w:val="left" w:pos="3753"/>
              </w:tabs>
              <w:bidi w:val="0"/>
              <w:ind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Parting from mentors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left="252" w:right="-1258" w:hanging="23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entity</w:t>
            </w:r>
          </w:p>
          <w:p w:rsidR="00593C39" w:rsidRPr="00F94A1A" w:rsidRDefault="00FE5CF4" w:rsidP="00FE5CF4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Client perceived as</w:t>
            </w:r>
          </w:p>
          <w:p w:rsidR="00FE5CF4" w:rsidRPr="00F94A1A" w:rsidRDefault="00593C39" w:rsidP="00593C39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If almost normal</w:t>
            </w:r>
          </w:p>
          <w:p w:rsidR="00593C39" w:rsidRPr="00F94A1A" w:rsidRDefault="00593C39" w:rsidP="00593C39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mature adolescent or</w:t>
            </w:r>
          </w:p>
          <w:p w:rsidR="00593C39" w:rsidRPr="00F94A1A" w:rsidRDefault="00593C39" w:rsidP="00593C39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adult</w:t>
            </w:r>
          </w:p>
          <w:p w:rsidR="00593C39" w:rsidRPr="00F94A1A" w:rsidRDefault="00593C39" w:rsidP="00593C39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FE5CF4" w:rsidRPr="00F94A1A" w:rsidRDefault="00FE5CF4" w:rsidP="00593C39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gridSpan w:val="2"/>
          </w:tcPr>
          <w:p w:rsidR="00FE5CF4" w:rsidRPr="00F94A1A" w:rsidRDefault="00FE5CF4" w:rsidP="00FE5CF4">
            <w:pPr>
              <w:tabs>
                <w:tab w:val="left" w:pos="3753"/>
              </w:tabs>
              <w:bidi w:val="0"/>
              <w:ind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ewriting of the </w:t>
            </w:r>
          </w:p>
          <w:p w:rsidR="00FE5CF4" w:rsidRPr="00F94A1A" w:rsidRDefault="00FE5CF4" w:rsidP="00FE5CF4">
            <w:pPr>
              <w:tabs>
                <w:tab w:val="left" w:pos="3753"/>
              </w:tabs>
              <w:bidi w:val="0"/>
              <w:ind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milial story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left="252" w:right="-1258" w:hanging="23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entity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Glorification of 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unique event and 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what it  means in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relation to the new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family identity</w:t>
            </w:r>
          </w:p>
          <w:p w:rsidR="00FE5CF4" w:rsidRPr="00F94A1A" w:rsidRDefault="00FE5CF4" w:rsidP="00FE5CF4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:rsidR="00FE5CF4" w:rsidRPr="00F94A1A" w:rsidRDefault="00FE5CF4" w:rsidP="00FE5CF4">
            <w:pPr>
              <w:pStyle w:val="ListParagraph"/>
              <w:numPr>
                <w:ilvl w:val="0"/>
                <w:numId w:val="15"/>
              </w:numPr>
              <w:tabs>
                <w:tab w:val="left" w:pos="2880"/>
              </w:tabs>
              <w:bidi w:val="0"/>
              <w:ind w:left="175" w:right="-1258" w:hanging="175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ewriting a new </w:t>
            </w:r>
          </w:p>
          <w:p w:rsidR="00F94A1A" w:rsidRDefault="00352350" w:rsidP="00F94A1A">
            <w:pPr>
              <w:pStyle w:val="ListParagraph"/>
              <w:tabs>
                <w:tab w:val="left" w:pos="2880"/>
              </w:tabs>
              <w:bidi w:val="0"/>
              <w:ind w:left="175" w:right="-125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 w:rsidR="00FE5CF4"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rative</w:t>
            </w:r>
            <w:r w:rsidR="00FE5CF4"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in relation</w:t>
            </w:r>
          </w:p>
          <w:p w:rsid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175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to who I am,</w:t>
            </w:r>
            <w:r w:rsidR="00F94A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what I </w:t>
            </w:r>
          </w:p>
          <w:p w:rsid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175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want, how I manage </w:t>
            </w:r>
          </w:p>
          <w:p w:rsid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175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without an</w:t>
            </w:r>
            <w:r w:rsidR="00F94A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eating </w:t>
            </w:r>
          </w:p>
          <w:p w:rsid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175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disorder,</w:t>
            </w:r>
            <w:r w:rsidR="00F94A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how I handle</w:t>
            </w:r>
          </w:p>
          <w:p w:rsidR="00FE5CF4" w:rsidRP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175" w:right="-1258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proofErr w:type="gramEnd"/>
            <w:r w:rsidR="00F94A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situation.</w:t>
            </w:r>
          </w:p>
          <w:p w:rsidR="00FE5CF4" w:rsidRPr="00F94A1A" w:rsidRDefault="00FE5CF4" w:rsidP="00FE5CF4">
            <w:pPr>
              <w:numPr>
                <w:ilvl w:val="0"/>
                <w:numId w:val="14"/>
              </w:numPr>
              <w:tabs>
                <w:tab w:val="left" w:pos="2880"/>
              </w:tabs>
              <w:bidi w:val="0"/>
              <w:ind w:left="162" w:right="-1258" w:hanging="90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Exploring new ways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left="16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to cope with these</w:t>
            </w:r>
          </w:p>
          <w:p w:rsidR="00FE5CF4" w:rsidRPr="00F94A1A" w:rsidRDefault="00FE5CF4" w:rsidP="00FE5CF4">
            <w:pPr>
              <w:tabs>
                <w:tab w:val="left" w:pos="2880"/>
              </w:tabs>
              <w:bidi w:val="0"/>
              <w:ind w:left="16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issues and why</w:t>
            </w:r>
          </w:p>
          <w:p w:rsidR="00F94A1A" w:rsidRDefault="00FE5CF4" w:rsidP="00F94A1A">
            <w:pPr>
              <w:tabs>
                <w:tab w:val="left" w:pos="2880"/>
              </w:tabs>
              <w:bidi w:val="0"/>
              <w:ind w:left="16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patients can be assured</w:t>
            </w:r>
          </w:p>
          <w:p w:rsidR="00F94A1A" w:rsidRDefault="00FE5CF4" w:rsidP="00F94A1A">
            <w:pPr>
              <w:tabs>
                <w:tab w:val="left" w:pos="2880"/>
              </w:tabs>
              <w:bidi w:val="0"/>
              <w:ind w:left="16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that ED</w:t>
            </w:r>
            <w:r w:rsidR="00F94A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has no more </w:t>
            </w:r>
          </w:p>
          <w:p w:rsidR="00F94A1A" w:rsidRDefault="00FE5CF4" w:rsidP="00F94A1A">
            <w:pPr>
              <w:tabs>
                <w:tab w:val="left" w:pos="2880"/>
              </w:tabs>
              <w:bidi w:val="0"/>
              <w:ind w:left="162"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reason</w:t>
            </w:r>
            <w:r w:rsidR="00F94A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to come into </w:t>
            </w:r>
          </w:p>
          <w:p w:rsidR="00FE5CF4" w:rsidRPr="00F94A1A" w:rsidRDefault="00FE5CF4" w:rsidP="00F94A1A">
            <w:pPr>
              <w:tabs>
                <w:tab w:val="left" w:pos="2880"/>
              </w:tabs>
              <w:bidi w:val="0"/>
              <w:ind w:left="162" w:right="-125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their</w:t>
            </w:r>
            <w:r w:rsidR="00F94A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life</w:t>
            </w:r>
          </w:p>
        </w:tc>
        <w:tc>
          <w:tcPr>
            <w:tcW w:w="2268" w:type="dxa"/>
            <w:gridSpan w:val="2"/>
          </w:tcPr>
          <w:p w:rsidR="00FE5CF4" w:rsidRPr="00F94A1A" w:rsidRDefault="00FE5CF4" w:rsidP="00FE5CF4">
            <w:pPr>
              <w:tabs>
                <w:tab w:val="left" w:pos="2880"/>
              </w:tabs>
              <w:bidi w:val="0"/>
              <w:ind w:left="72" w:right="-1258" w:hanging="153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FE5CF4" w:rsidRPr="00F94A1A" w:rsidRDefault="00FE5CF4" w:rsidP="00F94A1A">
            <w:pPr>
              <w:numPr>
                <w:ilvl w:val="0"/>
                <w:numId w:val="14"/>
              </w:numPr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 new narrative in</w:t>
            </w:r>
          </w:p>
          <w:p w:rsidR="00FE5CF4" w:rsidRP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relation to food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:</w:t>
            </w:r>
          </w:p>
          <w:p w:rsidR="00FE5CF4" w:rsidRPr="00F94A1A" w:rsidRDefault="00FE5CF4" w:rsidP="00F94A1A">
            <w:pPr>
              <w:numPr>
                <w:ilvl w:val="0"/>
                <w:numId w:val="14"/>
              </w:numPr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Focus on normalization</w:t>
            </w:r>
          </w:p>
          <w:p w:rsidR="00FE5CF4" w:rsidRPr="00F94A1A" w:rsidRDefault="00FE5CF4" w:rsidP="00F94A1A">
            <w:pPr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  of eating behavior</w:t>
            </w:r>
          </w:p>
          <w:p w:rsidR="00FE5CF4" w:rsidRPr="00F94A1A" w:rsidRDefault="00FE5CF4" w:rsidP="00F94A1A">
            <w:pPr>
              <w:pStyle w:val="ListParagraph"/>
              <w:numPr>
                <w:ilvl w:val="0"/>
                <w:numId w:val="14"/>
              </w:numPr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Only when the choices </w:t>
            </w:r>
          </w:p>
          <w:p w:rsidR="00FE5CF4" w:rsidRPr="00F94A1A" w:rsidRDefault="00352350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FE5CF4"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re independent and </w:t>
            </w:r>
          </w:p>
          <w:p w:rsidR="00FE5CF4" w:rsidRPr="00F94A1A" w:rsidRDefault="00352350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</w:t>
            </w:r>
            <w:r w:rsidR="00FE5CF4" w:rsidRPr="00F94A1A">
              <w:rPr>
                <w:rFonts w:asciiTheme="majorBidi" w:hAnsiTheme="majorBidi" w:cstheme="majorBidi"/>
                <w:sz w:val="18"/>
                <w:szCs w:val="18"/>
              </w:rPr>
              <w:t>ithout the intervention</w:t>
            </w:r>
          </w:p>
          <w:p w:rsidR="00FE5CF4" w:rsidRP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of the disorder are the</w:t>
            </w:r>
          </w:p>
          <w:p w:rsidR="00FE5CF4" w:rsidRP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decisions </w:t>
            </w:r>
            <w:r w:rsidR="00352350">
              <w:rPr>
                <w:rFonts w:asciiTheme="majorBidi" w:hAnsiTheme="majorBidi" w:cstheme="majorBidi"/>
                <w:sz w:val="18"/>
                <w:szCs w:val="18"/>
              </w:rPr>
              <w:t xml:space="preserve">are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transferred to</w:t>
            </w:r>
          </w:p>
          <w:p w:rsidR="00FE5CF4" w:rsidRP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patients; counseling and</w:t>
            </w:r>
          </w:p>
          <w:p w:rsidR="00FE5CF4" w:rsidRP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the</w:t>
            </w: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ietician take the</w:t>
            </w:r>
          </w:p>
          <w:p w:rsidR="00FE5CF4" w:rsidRP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role of   "witnesses"</w:t>
            </w:r>
          </w:p>
          <w:p w:rsidR="00FE5CF4" w:rsidRPr="00F94A1A" w:rsidRDefault="00FE5CF4" w:rsidP="00F94A1A">
            <w:pPr>
              <w:pStyle w:val="ListParagraph"/>
              <w:tabs>
                <w:tab w:val="left" w:pos="2880"/>
              </w:tabs>
              <w:bidi w:val="0"/>
              <w:ind w:left="68" w:right="-1258" w:hanging="34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o the changes</w:t>
            </w:r>
          </w:p>
        </w:tc>
        <w:tc>
          <w:tcPr>
            <w:tcW w:w="1864" w:type="dxa"/>
          </w:tcPr>
          <w:p w:rsidR="00FE5CF4" w:rsidRPr="009E105B" w:rsidRDefault="00FE5CF4" w:rsidP="00FE5CF4">
            <w:pPr>
              <w:tabs>
                <w:tab w:val="left" w:pos="2880"/>
              </w:tabs>
              <w:bidi w:val="0"/>
              <w:ind w:left="-108" w:right="-1258" w:hanging="1530"/>
              <w:rPr>
                <w:rFonts w:asciiTheme="majorBidi" w:hAnsiTheme="majorBidi" w:cstheme="majorBidi"/>
                <w:b/>
                <w:bCs/>
                <w:sz w:val="4"/>
                <w:szCs w:val="4"/>
              </w:rPr>
            </w:pPr>
          </w:p>
          <w:p w:rsidR="00FE5CF4" w:rsidRDefault="00FE5CF4" w:rsidP="00FE5CF4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10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n live without </w:t>
            </w:r>
          </w:p>
          <w:p w:rsidR="00FE5CF4" w:rsidRDefault="00352350" w:rsidP="00FE5CF4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FE5CF4" w:rsidRPr="009E10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</w:t>
            </w:r>
            <w:r w:rsidR="00FE5C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FE5CF4" w:rsidRPr="009E10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ptoms but </w:t>
            </w:r>
          </w:p>
          <w:p w:rsidR="00FE5CF4" w:rsidRDefault="00FE5CF4" w:rsidP="00FE5CF4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  <w:r w:rsidRPr="009E10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l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E10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her not</w:t>
            </w:r>
          </w:p>
          <w:p w:rsidR="00FE5CF4" w:rsidRPr="009E105B" w:rsidRDefault="00FE5CF4" w:rsidP="00FE5CF4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10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clare it yet</w:t>
            </w:r>
          </w:p>
          <w:p w:rsidR="00FE5CF4" w:rsidRDefault="00FE5CF4" w:rsidP="00FE5CF4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20"/>
                <w:szCs w:val="20"/>
              </w:rPr>
            </w:pPr>
            <w:r w:rsidRPr="009E105B">
              <w:rPr>
                <w:rFonts w:asciiTheme="majorBidi" w:hAnsiTheme="majorBidi" w:cstheme="majorBidi"/>
                <w:sz w:val="20"/>
                <w:szCs w:val="20"/>
              </w:rPr>
              <w:t xml:space="preserve">(difficulty to </w:t>
            </w:r>
          </w:p>
          <w:p w:rsidR="00FE5CF4" w:rsidRDefault="00FE5CF4" w:rsidP="00FE5CF4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E105B">
              <w:rPr>
                <w:rFonts w:asciiTheme="majorBidi" w:hAnsiTheme="majorBidi" w:cstheme="majorBidi"/>
                <w:sz w:val="20"/>
                <w:szCs w:val="20"/>
              </w:rPr>
              <w:t>elinquis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E105B">
              <w:rPr>
                <w:rFonts w:asciiTheme="majorBidi" w:hAnsiTheme="majorBidi" w:cstheme="majorBidi"/>
                <w:sz w:val="20"/>
                <w:szCs w:val="20"/>
              </w:rPr>
              <w:t>patients’</w:t>
            </w:r>
          </w:p>
          <w:p w:rsidR="00FE5CF4" w:rsidRDefault="00FE5CF4" w:rsidP="00FE5CF4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20"/>
                <w:szCs w:val="20"/>
              </w:rPr>
            </w:pPr>
            <w:r w:rsidRPr="009E105B">
              <w:rPr>
                <w:rFonts w:asciiTheme="majorBidi" w:hAnsiTheme="majorBidi" w:cstheme="majorBidi"/>
                <w:sz w:val="20"/>
                <w:szCs w:val="20"/>
              </w:rPr>
              <w:t xml:space="preserve">identity-treatment </w:t>
            </w:r>
          </w:p>
          <w:p w:rsidR="00FE5CF4" w:rsidRPr="009E105B" w:rsidRDefault="00FE5CF4" w:rsidP="00FE5CF4">
            <w:pPr>
              <w:tabs>
                <w:tab w:val="left" w:pos="2880"/>
              </w:tabs>
              <w:bidi w:val="0"/>
              <w:ind w:left="1530" w:right="-1258" w:hanging="1530"/>
              <w:rPr>
                <w:rFonts w:asciiTheme="majorBidi" w:hAnsiTheme="majorBidi" w:cstheme="majorBidi"/>
                <w:sz w:val="20"/>
                <w:szCs w:val="20"/>
              </w:rPr>
            </w:pPr>
            <w:r w:rsidRPr="009E105B">
              <w:rPr>
                <w:rFonts w:asciiTheme="majorBidi" w:hAnsiTheme="majorBidi" w:cstheme="majorBidi"/>
                <w:sz w:val="20"/>
                <w:szCs w:val="20"/>
              </w:rPr>
              <w:t>should continue)</w:t>
            </w:r>
          </w:p>
          <w:p w:rsidR="00FE5CF4" w:rsidRPr="009E105B" w:rsidRDefault="00FE5CF4" w:rsidP="00FE5CF4">
            <w:pPr>
              <w:pStyle w:val="Title"/>
              <w:tabs>
                <w:tab w:val="right" w:pos="1422"/>
                <w:tab w:val="left" w:pos="2880"/>
              </w:tabs>
              <w:bidi w:val="0"/>
              <w:ind w:hanging="1530"/>
              <w:jc w:val="left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FE5CF4" w:rsidRPr="009E105B" w:rsidRDefault="00FE5CF4" w:rsidP="00FE5CF4">
            <w:pPr>
              <w:pStyle w:val="Title"/>
              <w:tabs>
                <w:tab w:val="right" w:pos="1422"/>
                <w:tab w:val="left" w:pos="2880"/>
              </w:tabs>
              <w:bidi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9E105B">
              <w:rPr>
                <w:rFonts w:asciiTheme="majorBidi" w:hAnsiTheme="majorBidi" w:cstheme="majorBidi"/>
                <w:sz w:val="20"/>
                <w:szCs w:val="20"/>
              </w:rPr>
              <w:t>Creating identity of healthy person</w:t>
            </w:r>
          </w:p>
          <w:p w:rsidR="00FE5CF4" w:rsidRPr="009E105B" w:rsidRDefault="00FE5CF4" w:rsidP="00FE5CF4">
            <w:pPr>
              <w:pStyle w:val="Title"/>
              <w:tabs>
                <w:tab w:val="right" w:pos="1422"/>
                <w:tab w:val="left" w:pos="2880"/>
              </w:tabs>
              <w:bidi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FE5CF4" w:rsidRPr="009E105B" w:rsidRDefault="00FE5CF4" w:rsidP="00FE5CF4">
            <w:pPr>
              <w:pStyle w:val="Title"/>
              <w:tabs>
                <w:tab w:val="right" w:pos="1422"/>
                <w:tab w:val="left" w:pos="2880"/>
              </w:tabs>
              <w:bidi w:val="0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rtl/>
              </w:rPr>
            </w:pPr>
            <w:r w:rsidRPr="009E105B">
              <w:rPr>
                <w:rFonts w:asciiTheme="majorBidi" w:hAnsiTheme="majorBidi" w:cstheme="majorBidi"/>
                <w:sz w:val="20"/>
                <w:szCs w:val="20"/>
              </w:rPr>
              <w:t>Re-authoring life</w:t>
            </w:r>
          </w:p>
        </w:tc>
        <w:tc>
          <w:tcPr>
            <w:tcW w:w="1822" w:type="dxa"/>
          </w:tcPr>
          <w:p w:rsidR="00FE5CF4" w:rsidRPr="009E105B" w:rsidRDefault="00FE5CF4" w:rsidP="00FE5CF4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9E105B">
              <w:rPr>
                <w:rFonts w:asciiTheme="majorBidi" w:hAnsiTheme="majorBidi" w:cstheme="majorBidi"/>
                <w:sz w:val="24"/>
                <w:szCs w:val="24"/>
                <w:u w:val="single"/>
              </w:rPr>
              <w:t>4</w:t>
            </w:r>
          </w:p>
          <w:p w:rsidR="00FE5CF4" w:rsidRPr="009E105B" w:rsidRDefault="00FE5CF4" w:rsidP="00FE5CF4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FE5CF4" w:rsidRPr="009E105B" w:rsidRDefault="00FE5CF4" w:rsidP="00FE5CF4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9E105B">
              <w:rPr>
                <w:rFonts w:asciiTheme="majorBidi" w:hAnsiTheme="majorBidi" w:cstheme="majorBidi"/>
                <w:sz w:val="22"/>
                <w:szCs w:val="22"/>
              </w:rPr>
              <w:t>Re-authoring life</w:t>
            </w:r>
          </w:p>
          <w:p w:rsidR="00FE5CF4" w:rsidRPr="009E105B" w:rsidRDefault="00FE5CF4" w:rsidP="00FE5CF4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FE5CF4" w:rsidRPr="009E105B" w:rsidRDefault="00FE5CF4" w:rsidP="00FE5CF4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E105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Regaining self</w:t>
            </w:r>
          </w:p>
          <w:p w:rsidR="00FE5CF4" w:rsidRPr="009E105B" w:rsidRDefault="00FE5CF4" w:rsidP="00FE5CF4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proofErr w:type="gramStart"/>
            <w:r w:rsidRPr="009E105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gency</w:t>
            </w:r>
            <w:proofErr w:type="gramEnd"/>
          </w:p>
          <w:p w:rsidR="00FE5CF4" w:rsidRPr="009E105B" w:rsidRDefault="00FE5CF4" w:rsidP="00FE5CF4">
            <w:pPr>
              <w:pStyle w:val="Title"/>
              <w:tabs>
                <w:tab w:val="left" w:pos="2880"/>
              </w:tabs>
              <w:bidi w:val="0"/>
              <w:ind w:left="-27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4A1A" w:rsidTr="0038541F">
        <w:tc>
          <w:tcPr>
            <w:tcW w:w="1985" w:type="dxa"/>
          </w:tcPr>
          <w:p w:rsidR="00F94A1A" w:rsidRDefault="00F94A1A" w:rsidP="00FE5CF4">
            <w:pPr>
              <w:tabs>
                <w:tab w:val="left" w:pos="3753"/>
              </w:tabs>
              <w:bidi w:val="0"/>
              <w:ind w:right="-12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:rsidR="00F94A1A" w:rsidRPr="00F94A1A" w:rsidRDefault="00F94A1A" w:rsidP="002C4903">
            <w:pPr>
              <w:tabs>
                <w:tab w:val="left" w:pos="2880"/>
              </w:tabs>
              <w:bidi w:val="0"/>
              <w:spacing w:line="276" w:lineRule="auto"/>
              <w:ind w:right="-1258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aling with farewells</w:t>
            </w:r>
          </w:p>
          <w:p w:rsidR="00F94A1A" w:rsidRDefault="00F94A1A" w:rsidP="002C4903">
            <w:pPr>
              <w:tabs>
                <w:tab w:val="left" w:pos="2880"/>
              </w:tabs>
              <w:bidi w:val="0"/>
              <w:spacing w:line="276" w:lineRule="auto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In the family, developing</w:t>
            </w:r>
          </w:p>
          <w:p w:rsidR="00F94A1A" w:rsidRDefault="00F94A1A" w:rsidP="002C4903">
            <w:pPr>
              <w:tabs>
                <w:tab w:val="left" w:pos="2880"/>
              </w:tabs>
              <w:bidi w:val="0"/>
              <w:spacing w:line="276" w:lineRule="auto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the attitude towards </w:t>
            </w:r>
          </w:p>
          <w:p w:rsidR="00F94A1A" w:rsidRDefault="00F94A1A" w:rsidP="00F94A1A">
            <w:pPr>
              <w:tabs>
                <w:tab w:val="left" w:pos="2880"/>
              </w:tabs>
              <w:bidi w:val="0"/>
              <w:spacing w:line="276" w:lineRule="auto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separation as part of a </w:t>
            </w:r>
          </w:p>
          <w:p w:rsidR="00F94A1A" w:rsidRPr="00F94A1A" w:rsidRDefault="00F94A1A" w:rsidP="00F94A1A">
            <w:pPr>
              <w:tabs>
                <w:tab w:val="left" w:pos="2880"/>
              </w:tabs>
              <w:bidi w:val="0"/>
              <w:spacing w:line="276" w:lineRule="auto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process in which one</w:t>
            </w:r>
          </w:p>
          <w:p w:rsidR="00F94A1A" w:rsidRDefault="00F94A1A" w:rsidP="002C4903">
            <w:pPr>
              <w:tabs>
                <w:tab w:val="left" w:pos="2880"/>
              </w:tabs>
              <w:bidi w:val="0"/>
              <w:spacing w:line="276" w:lineRule="auto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door closes and another</w:t>
            </w:r>
          </w:p>
          <w:p w:rsidR="001A76C5" w:rsidRDefault="00F94A1A" w:rsidP="00F94A1A">
            <w:pPr>
              <w:tabs>
                <w:tab w:val="left" w:pos="2880"/>
              </w:tabs>
              <w:bidi w:val="0"/>
              <w:spacing w:line="276" w:lineRule="auto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on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1A76C5">
              <w:rPr>
                <w:rFonts w:asciiTheme="majorBidi" w:hAnsiTheme="majorBidi" w:cstheme="majorBidi"/>
                <w:sz w:val="18"/>
                <w:szCs w:val="18"/>
              </w:rPr>
              <w:t xml:space="preserve">just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opens, as a </w:t>
            </w:r>
          </w:p>
          <w:p w:rsidR="001A76C5" w:rsidRDefault="00F94A1A" w:rsidP="001A76C5">
            <w:pPr>
              <w:tabs>
                <w:tab w:val="left" w:pos="2880"/>
              </w:tabs>
              <w:bidi w:val="0"/>
              <w:spacing w:line="276" w:lineRule="auto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growth</w:t>
            </w:r>
            <w:r w:rsidR="001A76C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step, as 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source </w:t>
            </w:r>
          </w:p>
          <w:p w:rsidR="00F94A1A" w:rsidRPr="00F94A1A" w:rsidRDefault="00F94A1A" w:rsidP="001A76C5">
            <w:pPr>
              <w:tabs>
                <w:tab w:val="left" w:pos="2880"/>
              </w:tabs>
              <w:bidi w:val="0"/>
              <w:spacing w:line="276" w:lineRule="auto"/>
              <w:ind w:left="1530" w:right="-1258" w:hanging="153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proofErr w:type="gramEnd"/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pride to parents. </w:t>
            </w:r>
          </w:p>
        </w:tc>
        <w:tc>
          <w:tcPr>
            <w:tcW w:w="1985" w:type="dxa"/>
            <w:gridSpan w:val="2"/>
          </w:tcPr>
          <w:p w:rsidR="00F94A1A" w:rsidRDefault="00F94A1A" w:rsidP="00F94A1A">
            <w:pPr>
              <w:pStyle w:val="Title"/>
              <w:numPr>
                <w:ilvl w:val="0"/>
                <w:numId w:val="1"/>
              </w:numPr>
              <w:tabs>
                <w:tab w:val="left" w:pos="2880"/>
              </w:tabs>
              <w:bidi w:val="0"/>
              <w:spacing w:line="276" w:lineRule="auto"/>
              <w:ind w:left="175" w:right="-1258" w:hanging="175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Treatment becomes </w:t>
            </w:r>
          </w:p>
          <w:p w:rsidR="00F94A1A" w:rsidRDefault="00F94A1A" w:rsidP="00F94A1A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75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</w:t>
            </w:r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erbearing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-request </w:t>
            </w:r>
          </w:p>
          <w:p w:rsidR="00F94A1A" w:rsidRPr="00F94A1A" w:rsidRDefault="00F94A1A" w:rsidP="00F94A1A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75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or</w:t>
            </w:r>
            <w:proofErr w:type="gramEnd"/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lowering intensity</w:t>
            </w:r>
          </w:p>
          <w:p w:rsidR="00F94A1A" w:rsidRDefault="00F94A1A" w:rsidP="00F94A1A">
            <w:pPr>
              <w:pStyle w:val="Title"/>
              <w:numPr>
                <w:ilvl w:val="0"/>
                <w:numId w:val="1"/>
              </w:numPr>
              <w:tabs>
                <w:tab w:val="left" w:pos="2880"/>
              </w:tabs>
              <w:bidi w:val="0"/>
              <w:spacing w:line="276" w:lineRule="auto"/>
              <w:ind w:left="175" w:right="-1258" w:hanging="175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Dealing with </w:t>
            </w:r>
          </w:p>
          <w:p w:rsidR="00F94A1A" w:rsidRDefault="00F94A1A" w:rsidP="00352350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75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</w:t>
            </w:r>
            <w:r w:rsidR="0035235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</w:t>
            </w:r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ning</w:t>
            </w:r>
            <w:proofErr w:type="gramEnd"/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over  the </w:t>
            </w:r>
          </w:p>
          <w:p w:rsidR="00F94A1A" w:rsidRDefault="00F94A1A" w:rsidP="00F94A1A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75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ears</w:t>
            </w:r>
            <w:proofErr w:type="gramEnd"/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that were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"lost" </w:t>
            </w:r>
          </w:p>
          <w:p w:rsidR="00F94A1A" w:rsidRPr="00F94A1A" w:rsidRDefault="00F94A1A" w:rsidP="00F94A1A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175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d</w:t>
            </w:r>
            <w:proofErr w:type="gramEnd"/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parting</w:t>
            </w:r>
          </w:p>
          <w:p w:rsidR="00F94A1A" w:rsidRDefault="00F94A1A" w:rsidP="00F94A1A">
            <w:pPr>
              <w:pStyle w:val="Title"/>
              <w:numPr>
                <w:ilvl w:val="0"/>
                <w:numId w:val="1"/>
              </w:numPr>
              <w:tabs>
                <w:tab w:val="left" w:pos="162"/>
                <w:tab w:val="left" w:pos="2880"/>
              </w:tabs>
              <w:bidi w:val="0"/>
              <w:spacing w:line="276" w:lineRule="auto"/>
              <w:ind w:left="175" w:right="-1258" w:hanging="175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scussing separation</w:t>
            </w:r>
          </w:p>
          <w:p w:rsidR="00F94A1A" w:rsidRPr="00F94A1A" w:rsidRDefault="00F94A1A" w:rsidP="00F94A1A">
            <w:pPr>
              <w:pStyle w:val="Title"/>
              <w:tabs>
                <w:tab w:val="left" w:pos="162"/>
                <w:tab w:val="left" w:pos="2880"/>
              </w:tabs>
              <w:bidi w:val="0"/>
              <w:spacing w:line="276" w:lineRule="auto"/>
              <w:ind w:left="175" w:right="-1258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ssues</w:t>
            </w:r>
            <w:proofErr w:type="gramEnd"/>
            <w:r w:rsidRPr="00F94A1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268" w:type="dxa"/>
            <w:gridSpan w:val="2"/>
          </w:tcPr>
          <w:p w:rsidR="00F94A1A" w:rsidRPr="00F94A1A" w:rsidRDefault="00F94A1A" w:rsidP="002C4903">
            <w:pPr>
              <w:tabs>
                <w:tab w:val="left" w:pos="2880"/>
              </w:tabs>
              <w:bidi w:val="0"/>
              <w:spacing w:line="276" w:lineRule="auto"/>
              <w:ind w:right="-1258" w:hanging="1530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F94A1A" w:rsidRDefault="00F94A1A" w:rsidP="00F94A1A">
            <w:pPr>
              <w:numPr>
                <w:ilvl w:val="0"/>
                <w:numId w:val="1"/>
              </w:numPr>
              <w:tabs>
                <w:tab w:val="left" w:pos="2880"/>
              </w:tabs>
              <w:bidi w:val="0"/>
              <w:spacing w:line="276" w:lineRule="auto"/>
              <w:ind w:left="175" w:right="-1258" w:hanging="142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acticing normalization</w:t>
            </w:r>
          </w:p>
          <w:p w:rsidR="00F94A1A" w:rsidRDefault="00F94A1A" w:rsidP="00F94A1A">
            <w:pPr>
              <w:tabs>
                <w:tab w:val="left" w:pos="2880"/>
              </w:tabs>
              <w:bidi w:val="0"/>
              <w:spacing w:line="276" w:lineRule="auto"/>
              <w:ind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with eating behaviors</w:t>
            </w:r>
          </w:p>
          <w:p w:rsidR="00F94A1A" w:rsidRDefault="00F94A1A" w:rsidP="00F94A1A">
            <w:pPr>
              <w:tabs>
                <w:tab w:val="left" w:pos="2880"/>
              </w:tabs>
              <w:bidi w:val="0"/>
              <w:spacing w:line="276" w:lineRule="auto"/>
              <w:ind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and stabilizing long term</w:t>
            </w:r>
          </w:p>
          <w:p w:rsidR="00F94A1A" w:rsidRPr="00F94A1A" w:rsidRDefault="00F94A1A" w:rsidP="00F94A1A">
            <w:pPr>
              <w:tabs>
                <w:tab w:val="left" w:pos="2880"/>
              </w:tabs>
              <w:bidi w:val="0"/>
              <w:spacing w:line="276" w:lineRule="auto"/>
              <w:ind w:right="-125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F94A1A">
              <w:rPr>
                <w:rFonts w:asciiTheme="majorBidi" w:hAnsiTheme="majorBidi" w:cstheme="majorBidi"/>
                <w:sz w:val="18"/>
                <w:szCs w:val="18"/>
              </w:rPr>
              <w:t>weight status</w:t>
            </w:r>
          </w:p>
          <w:p w:rsidR="00F94A1A" w:rsidRPr="00F94A1A" w:rsidRDefault="00F94A1A" w:rsidP="00F94A1A">
            <w:pPr>
              <w:numPr>
                <w:ilvl w:val="0"/>
                <w:numId w:val="17"/>
              </w:numPr>
              <w:tabs>
                <w:tab w:val="left" w:pos="2880"/>
              </w:tabs>
              <w:bidi w:val="0"/>
              <w:spacing w:line="276" w:lineRule="auto"/>
              <w:ind w:left="162" w:right="-1258" w:hanging="162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elapse prevention </w:t>
            </w:r>
          </w:p>
          <w:p w:rsidR="00F94A1A" w:rsidRPr="00F94A1A" w:rsidRDefault="00F94A1A" w:rsidP="00F94A1A">
            <w:pPr>
              <w:tabs>
                <w:tab w:val="left" w:pos="2880"/>
              </w:tabs>
              <w:bidi w:val="0"/>
              <w:spacing w:line="276" w:lineRule="auto"/>
              <w:ind w:left="162" w:right="-125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lan</w:t>
            </w:r>
          </w:p>
        </w:tc>
        <w:tc>
          <w:tcPr>
            <w:tcW w:w="1864" w:type="dxa"/>
          </w:tcPr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hanging="1530"/>
              <w:jc w:val="left"/>
              <w:rPr>
                <w:rFonts w:asciiTheme="majorBidi" w:hAnsiTheme="majorBidi" w:cstheme="majorBidi"/>
                <w:sz w:val="8"/>
                <w:szCs w:val="8"/>
              </w:rPr>
            </w:pPr>
          </w:p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I am post-ED,</w:t>
            </w:r>
          </w:p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sz w:val="18"/>
                <w:szCs w:val="18"/>
              </w:rPr>
              <w:t>feel</w:t>
            </w:r>
            <w:proofErr w:type="gramEnd"/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healthy</w:t>
            </w:r>
          </w:p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Wants to check if I</w:t>
            </w:r>
          </w:p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sz w:val="18"/>
                <w:szCs w:val="18"/>
              </w:rPr>
              <w:t>can</w:t>
            </w:r>
            <w:proofErr w:type="gramEnd"/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stay with</w:t>
            </w:r>
          </w:p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F94A1A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proofErr w:type="gramEnd"/>
            <w:r w:rsidRPr="00F94A1A">
              <w:rPr>
                <w:rFonts w:asciiTheme="majorBidi" w:hAnsiTheme="majorBidi" w:cstheme="majorBidi"/>
                <w:sz w:val="18"/>
                <w:szCs w:val="18"/>
              </w:rPr>
              <w:t xml:space="preserve"> “bit” of disease</w:t>
            </w:r>
          </w:p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94A1A">
              <w:rPr>
                <w:rFonts w:asciiTheme="majorBidi" w:hAnsiTheme="majorBidi" w:cstheme="majorBidi"/>
                <w:sz w:val="18"/>
                <w:szCs w:val="18"/>
              </w:rPr>
              <w:t>COVERY</w:t>
            </w:r>
          </w:p>
          <w:p w:rsidR="00F94A1A" w:rsidRPr="00F94A1A" w:rsidRDefault="00F94A1A" w:rsidP="002C4903">
            <w:pPr>
              <w:pStyle w:val="Title"/>
              <w:tabs>
                <w:tab w:val="left" w:pos="2880"/>
              </w:tabs>
              <w:bidi w:val="0"/>
              <w:spacing w:line="276" w:lineRule="auto"/>
              <w:ind w:left="-270" w:right="-1258" w:hanging="1530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822" w:type="dxa"/>
          </w:tcPr>
          <w:p w:rsidR="00F94A1A" w:rsidRPr="00F94A1A" w:rsidRDefault="00F94A1A" w:rsidP="00036F1E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</w:p>
          <w:p w:rsidR="00F94A1A" w:rsidRPr="00036F1E" w:rsidRDefault="00F94A1A" w:rsidP="00036F1E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</w:p>
          <w:p w:rsidR="00036F1E" w:rsidRPr="00036F1E" w:rsidRDefault="00036F1E" w:rsidP="00036F1E">
            <w:pPr>
              <w:pStyle w:val="Title"/>
              <w:tabs>
                <w:tab w:val="left" w:pos="2880"/>
              </w:tabs>
              <w:bidi w:val="0"/>
              <w:ind w:left="1530" w:hanging="1530"/>
              <w:jc w:val="left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36F1E">
              <w:rPr>
                <w:rFonts w:asciiTheme="majorBidi" w:hAnsiTheme="majorBidi" w:cstheme="majorBidi"/>
                <w:sz w:val="24"/>
                <w:szCs w:val="24"/>
                <w:u w:val="single"/>
              </w:rPr>
              <w:t>5</w:t>
            </w:r>
          </w:p>
          <w:p w:rsidR="00036F1E" w:rsidRPr="00036F1E" w:rsidRDefault="00036F1E" w:rsidP="00036F1E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</w:p>
          <w:p w:rsidR="00F94A1A" w:rsidRPr="00036F1E" w:rsidRDefault="00F94A1A" w:rsidP="00036F1E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36F1E">
              <w:rPr>
                <w:rFonts w:asciiTheme="majorBidi" w:hAnsiTheme="majorBidi" w:cstheme="majorBidi"/>
                <w:sz w:val="24"/>
                <w:szCs w:val="24"/>
              </w:rPr>
              <w:t>Recovery and</w:t>
            </w:r>
          </w:p>
          <w:p w:rsidR="00F94A1A" w:rsidRPr="00036F1E" w:rsidRDefault="00F94A1A" w:rsidP="00036F1E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036F1E">
              <w:rPr>
                <w:rFonts w:asciiTheme="majorBidi" w:hAnsiTheme="majorBidi" w:cstheme="majorBidi"/>
                <w:sz w:val="24"/>
                <w:szCs w:val="24"/>
              </w:rPr>
              <w:t>maintenance</w:t>
            </w:r>
            <w:proofErr w:type="gramEnd"/>
          </w:p>
          <w:p w:rsidR="00F94A1A" w:rsidRPr="00036F1E" w:rsidRDefault="00F94A1A" w:rsidP="00036F1E">
            <w:pPr>
              <w:pStyle w:val="Title"/>
              <w:tabs>
                <w:tab w:val="left" w:pos="2880"/>
              </w:tabs>
              <w:bidi w:val="0"/>
              <w:ind w:left="1530" w:right="-1258" w:hanging="1530"/>
              <w:jc w:val="left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</w:p>
        </w:tc>
      </w:tr>
    </w:tbl>
    <w:p w:rsidR="00542D7D" w:rsidRPr="0095790B" w:rsidRDefault="00542D7D"/>
    <w:sectPr w:rsidR="00542D7D" w:rsidRPr="0095790B" w:rsidSect="00633AE4">
      <w:pgSz w:w="12240" w:h="15840"/>
      <w:pgMar w:top="1134" w:right="1134" w:bottom="1134" w:left="1134" w:header="720" w:footer="0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45DB5"/>
    <w:multiLevelType w:val="hybridMultilevel"/>
    <w:tmpl w:val="51102574"/>
    <w:lvl w:ilvl="0" w:tplc="04090001">
      <w:start w:val="1"/>
      <w:numFmt w:val="bullet"/>
      <w:lvlText w:val=""/>
      <w:lvlJc w:val="left"/>
      <w:pPr>
        <w:ind w:left="3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2" w:hanging="360"/>
      </w:pPr>
      <w:rPr>
        <w:rFonts w:ascii="Wingdings" w:hAnsi="Wingdings" w:hint="default"/>
      </w:rPr>
    </w:lvl>
  </w:abstractNum>
  <w:abstractNum w:abstractNumId="1">
    <w:nsid w:val="1D3949B3"/>
    <w:multiLevelType w:val="hybridMultilevel"/>
    <w:tmpl w:val="44F86032"/>
    <w:lvl w:ilvl="0" w:tplc="997EE582">
      <w:start w:val="1"/>
      <w:numFmt w:val="bullet"/>
      <w:lvlText w:val=""/>
      <w:lvlJc w:val="right"/>
      <w:pPr>
        <w:ind w:left="28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1E585047"/>
    <w:multiLevelType w:val="hybridMultilevel"/>
    <w:tmpl w:val="ABD8257A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262A434D"/>
    <w:multiLevelType w:val="hybridMultilevel"/>
    <w:tmpl w:val="329635AA"/>
    <w:lvl w:ilvl="0" w:tplc="FED84FC8">
      <w:start w:val="1"/>
      <w:numFmt w:val="bullet"/>
      <w:lvlText w:val=""/>
      <w:lvlJc w:val="righ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7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8" w:hanging="360"/>
      </w:pPr>
      <w:rPr>
        <w:rFonts w:ascii="Wingdings" w:hAnsi="Wingdings" w:hint="default"/>
      </w:rPr>
    </w:lvl>
  </w:abstractNum>
  <w:abstractNum w:abstractNumId="4">
    <w:nsid w:val="3F1E2D13"/>
    <w:multiLevelType w:val="hybridMultilevel"/>
    <w:tmpl w:val="B254C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2E21921"/>
    <w:multiLevelType w:val="hybridMultilevel"/>
    <w:tmpl w:val="983E2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653D6A"/>
    <w:multiLevelType w:val="hybridMultilevel"/>
    <w:tmpl w:val="3D2AEB70"/>
    <w:lvl w:ilvl="0" w:tplc="997EE582">
      <w:start w:val="1"/>
      <w:numFmt w:val="bullet"/>
      <w:lvlText w:val=""/>
      <w:lvlJc w:val="righ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-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</w:abstractNum>
  <w:abstractNum w:abstractNumId="7">
    <w:nsid w:val="4A9874B2"/>
    <w:multiLevelType w:val="hybridMultilevel"/>
    <w:tmpl w:val="9702A0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5DC0EA7"/>
    <w:multiLevelType w:val="hybridMultilevel"/>
    <w:tmpl w:val="0B9CB430"/>
    <w:lvl w:ilvl="0" w:tplc="0E7868DE">
      <w:start w:val="1"/>
      <w:numFmt w:val="decimal"/>
      <w:lvlText w:val="%1."/>
      <w:lvlJc w:val="left"/>
      <w:pPr>
        <w:ind w:left="312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032" w:hanging="360"/>
      </w:pPr>
    </w:lvl>
    <w:lvl w:ilvl="2" w:tplc="0409001B" w:tentative="1">
      <w:start w:val="1"/>
      <w:numFmt w:val="lowerRoman"/>
      <w:lvlText w:val="%3."/>
      <w:lvlJc w:val="right"/>
      <w:pPr>
        <w:ind w:left="1752" w:hanging="180"/>
      </w:pPr>
    </w:lvl>
    <w:lvl w:ilvl="3" w:tplc="0409000F" w:tentative="1">
      <w:start w:val="1"/>
      <w:numFmt w:val="decimal"/>
      <w:lvlText w:val="%4."/>
      <w:lvlJc w:val="left"/>
      <w:pPr>
        <w:ind w:left="2472" w:hanging="360"/>
      </w:pPr>
    </w:lvl>
    <w:lvl w:ilvl="4" w:tplc="04090019" w:tentative="1">
      <w:start w:val="1"/>
      <w:numFmt w:val="lowerLetter"/>
      <w:lvlText w:val="%5."/>
      <w:lvlJc w:val="left"/>
      <w:pPr>
        <w:ind w:left="3192" w:hanging="360"/>
      </w:pPr>
    </w:lvl>
    <w:lvl w:ilvl="5" w:tplc="0409001B" w:tentative="1">
      <w:start w:val="1"/>
      <w:numFmt w:val="lowerRoman"/>
      <w:lvlText w:val="%6."/>
      <w:lvlJc w:val="right"/>
      <w:pPr>
        <w:ind w:left="3912" w:hanging="180"/>
      </w:pPr>
    </w:lvl>
    <w:lvl w:ilvl="6" w:tplc="0409000F" w:tentative="1">
      <w:start w:val="1"/>
      <w:numFmt w:val="decimal"/>
      <w:lvlText w:val="%7."/>
      <w:lvlJc w:val="left"/>
      <w:pPr>
        <w:ind w:left="4632" w:hanging="360"/>
      </w:pPr>
    </w:lvl>
    <w:lvl w:ilvl="7" w:tplc="04090019" w:tentative="1">
      <w:start w:val="1"/>
      <w:numFmt w:val="lowerLetter"/>
      <w:lvlText w:val="%8."/>
      <w:lvlJc w:val="left"/>
      <w:pPr>
        <w:ind w:left="5352" w:hanging="360"/>
      </w:pPr>
    </w:lvl>
    <w:lvl w:ilvl="8" w:tplc="0409001B" w:tentative="1">
      <w:start w:val="1"/>
      <w:numFmt w:val="lowerRoman"/>
      <w:lvlText w:val="%9."/>
      <w:lvlJc w:val="right"/>
      <w:pPr>
        <w:ind w:left="6072" w:hanging="180"/>
      </w:pPr>
    </w:lvl>
  </w:abstractNum>
  <w:abstractNum w:abstractNumId="9">
    <w:nsid w:val="56956B35"/>
    <w:multiLevelType w:val="hybridMultilevel"/>
    <w:tmpl w:val="893C3A7E"/>
    <w:lvl w:ilvl="0" w:tplc="997EE582">
      <w:start w:val="1"/>
      <w:numFmt w:val="bullet"/>
      <w:lvlText w:val=""/>
      <w:lvlJc w:val="righ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56B9333F"/>
    <w:multiLevelType w:val="hybridMultilevel"/>
    <w:tmpl w:val="3BDA9F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A0958DC"/>
    <w:multiLevelType w:val="hybridMultilevel"/>
    <w:tmpl w:val="510817B2"/>
    <w:lvl w:ilvl="0" w:tplc="997EE582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3B3D44"/>
    <w:multiLevelType w:val="hybridMultilevel"/>
    <w:tmpl w:val="186A046A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13">
    <w:nsid w:val="5CB839D0"/>
    <w:multiLevelType w:val="hybridMultilevel"/>
    <w:tmpl w:val="5F56D8CC"/>
    <w:lvl w:ilvl="0" w:tplc="997EE582">
      <w:start w:val="1"/>
      <w:numFmt w:val="bullet"/>
      <w:lvlText w:val=""/>
      <w:lvlJc w:val="righ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E396D88"/>
    <w:multiLevelType w:val="hybridMultilevel"/>
    <w:tmpl w:val="B2E8F89E"/>
    <w:lvl w:ilvl="0" w:tplc="04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5">
    <w:nsid w:val="5FF62A4D"/>
    <w:multiLevelType w:val="hybridMultilevel"/>
    <w:tmpl w:val="1754400E"/>
    <w:lvl w:ilvl="0" w:tplc="04090001">
      <w:start w:val="1"/>
      <w:numFmt w:val="bullet"/>
      <w:lvlText w:val=""/>
      <w:lvlJc w:val="left"/>
      <w:pPr>
        <w:ind w:left="3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abstractNum w:abstractNumId="16">
    <w:nsid w:val="66D71D33"/>
    <w:multiLevelType w:val="hybridMultilevel"/>
    <w:tmpl w:val="0E8C7DC0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17">
    <w:nsid w:val="7B900821"/>
    <w:multiLevelType w:val="hybridMultilevel"/>
    <w:tmpl w:val="BE8E0178"/>
    <w:lvl w:ilvl="0" w:tplc="997EE582">
      <w:start w:val="1"/>
      <w:numFmt w:val="bullet"/>
      <w:lvlText w:val=""/>
      <w:lvlJc w:val="righ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10"/>
  </w:num>
  <w:num w:numId="8">
    <w:abstractNumId w:val="6"/>
  </w:num>
  <w:num w:numId="9">
    <w:abstractNumId w:val="11"/>
  </w:num>
  <w:num w:numId="10">
    <w:abstractNumId w:val="16"/>
  </w:num>
  <w:num w:numId="11">
    <w:abstractNumId w:val="13"/>
  </w:num>
  <w:num w:numId="12">
    <w:abstractNumId w:val="12"/>
  </w:num>
  <w:num w:numId="13">
    <w:abstractNumId w:val="14"/>
  </w:num>
  <w:num w:numId="14">
    <w:abstractNumId w:val="9"/>
  </w:num>
  <w:num w:numId="15">
    <w:abstractNumId w:val="2"/>
  </w:num>
  <w:num w:numId="16">
    <w:abstractNumId w:val="17"/>
  </w:num>
  <w:num w:numId="17">
    <w:abstractNumId w:val="15"/>
  </w:num>
  <w:num w:numId="18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95790B"/>
    <w:rsid w:val="000207E9"/>
    <w:rsid w:val="00025679"/>
    <w:rsid w:val="00033F0D"/>
    <w:rsid w:val="00036F1E"/>
    <w:rsid w:val="00044127"/>
    <w:rsid w:val="0005009A"/>
    <w:rsid w:val="00052C55"/>
    <w:rsid w:val="00056BD5"/>
    <w:rsid w:val="00085A57"/>
    <w:rsid w:val="00097147"/>
    <w:rsid w:val="000D10CF"/>
    <w:rsid w:val="000F4F22"/>
    <w:rsid w:val="00114B09"/>
    <w:rsid w:val="001203C6"/>
    <w:rsid w:val="00127AED"/>
    <w:rsid w:val="001A76C5"/>
    <w:rsid w:val="00205D92"/>
    <w:rsid w:val="00231B38"/>
    <w:rsid w:val="0024049B"/>
    <w:rsid w:val="002416B3"/>
    <w:rsid w:val="00243CC3"/>
    <w:rsid w:val="002B0BB1"/>
    <w:rsid w:val="002C6E96"/>
    <w:rsid w:val="002C7569"/>
    <w:rsid w:val="002C7A9C"/>
    <w:rsid w:val="003139E6"/>
    <w:rsid w:val="00352350"/>
    <w:rsid w:val="00361C48"/>
    <w:rsid w:val="003653B9"/>
    <w:rsid w:val="0037354D"/>
    <w:rsid w:val="0038541F"/>
    <w:rsid w:val="004134E5"/>
    <w:rsid w:val="004303F9"/>
    <w:rsid w:val="00475A8B"/>
    <w:rsid w:val="00497D38"/>
    <w:rsid w:val="004A0967"/>
    <w:rsid w:val="004A0C9A"/>
    <w:rsid w:val="004A4ADB"/>
    <w:rsid w:val="004E19CE"/>
    <w:rsid w:val="005120D4"/>
    <w:rsid w:val="0051299E"/>
    <w:rsid w:val="00515314"/>
    <w:rsid w:val="00524434"/>
    <w:rsid w:val="00536D5C"/>
    <w:rsid w:val="00542D7D"/>
    <w:rsid w:val="00562ABB"/>
    <w:rsid w:val="005734B5"/>
    <w:rsid w:val="0057509A"/>
    <w:rsid w:val="00593C39"/>
    <w:rsid w:val="005940C9"/>
    <w:rsid w:val="005A33F0"/>
    <w:rsid w:val="005A4E97"/>
    <w:rsid w:val="00633AE4"/>
    <w:rsid w:val="006452F1"/>
    <w:rsid w:val="00664BB5"/>
    <w:rsid w:val="006D303D"/>
    <w:rsid w:val="006E23C6"/>
    <w:rsid w:val="00785FB4"/>
    <w:rsid w:val="00811D66"/>
    <w:rsid w:val="00820B11"/>
    <w:rsid w:val="008B5933"/>
    <w:rsid w:val="008D617C"/>
    <w:rsid w:val="008F3CC9"/>
    <w:rsid w:val="00907246"/>
    <w:rsid w:val="00907C7E"/>
    <w:rsid w:val="00951455"/>
    <w:rsid w:val="00953BF5"/>
    <w:rsid w:val="0095790B"/>
    <w:rsid w:val="009614F1"/>
    <w:rsid w:val="0096505E"/>
    <w:rsid w:val="00967D9B"/>
    <w:rsid w:val="0098184C"/>
    <w:rsid w:val="009C646B"/>
    <w:rsid w:val="009E105B"/>
    <w:rsid w:val="009F2473"/>
    <w:rsid w:val="00A30F0B"/>
    <w:rsid w:val="00A5681C"/>
    <w:rsid w:val="00A80474"/>
    <w:rsid w:val="00A923D6"/>
    <w:rsid w:val="00AD0BDA"/>
    <w:rsid w:val="00AE65D7"/>
    <w:rsid w:val="00B15212"/>
    <w:rsid w:val="00B27B84"/>
    <w:rsid w:val="00B804F0"/>
    <w:rsid w:val="00B84897"/>
    <w:rsid w:val="00B957F7"/>
    <w:rsid w:val="00BB0F37"/>
    <w:rsid w:val="00BB45BB"/>
    <w:rsid w:val="00BB6C2E"/>
    <w:rsid w:val="00C0110D"/>
    <w:rsid w:val="00C02D34"/>
    <w:rsid w:val="00C252DB"/>
    <w:rsid w:val="00C30743"/>
    <w:rsid w:val="00C364C1"/>
    <w:rsid w:val="00C52B9B"/>
    <w:rsid w:val="00C53DC8"/>
    <w:rsid w:val="00C61065"/>
    <w:rsid w:val="00C636D9"/>
    <w:rsid w:val="00CB656E"/>
    <w:rsid w:val="00CC00C2"/>
    <w:rsid w:val="00CC1D46"/>
    <w:rsid w:val="00D66218"/>
    <w:rsid w:val="00D82A93"/>
    <w:rsid w:val="00DA0BA4"/>
    <w:rsid w:val="00DE4C08"/>
    <w:rsid w:val="00DF0E29"/>
    <w:rsid w:val="00E313A4"/>
    <w:rsid w:val="00E87958"/>
    <w:rsid w:val="00EA30E8"/>
    <w:rsid w:val="00EC7DC0"/>
    <w:rsid w:val="00EE7B2C"/>
    <w:rsid w:val="00F13455"/>
    <w:rsid w:val="00F63394"/>
    <w:rsid w:val="00F94A1A"/>
    <w:rsid w:val="00FA1D32"/>
    <w:rsid w:val="00FD6068"/>
    <w:rsid w:val="00FE5CF4"/>
    <w:rsid w:val="00FF1A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93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9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uiPriority w:val="99"/>
    <w:qFormat/>
    <w:rsid w:val="0095790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he-IL"/>
    </w:rPr>
  </w:style>
  <w:style w:type="character" w:customStyle="1" w:styleId="TitleChar">
    <w:name w:val="Title Char"/>
    <w:basedOn w:val="DefaultParagraphFont"/>
    <w:link w:val="Title"/>
    <w:uiPriority w:val="99"/>
    <w:rsid w:val="0095790B"/>
    <w:rPr>
      <w:rFonts w:ascii="Times New Roman" w:eastAsia="Times New Roman" w:hAnsi="Times New Roman" w:cs="Times New Roman"/>
      <w:b/>
      <w:bCs/>
      <w:sz w:val="32"/>
      <w:szCs w:val="32"/>
      <w:lang w:eastAsia="he-IL"/>
    </w:rPr>
  </w:style>
  <w:style w:type="paragraph" w:styleId="NormalWeb">
    <w:name w:val="Normal (Web)"/>
    <w:basedOn w:val="Normal"/>
    <w:uiPriority w:val="99"/>
    <w:rsid w:val="0095790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paragraph" w:styleId="ListParagraph">
    <w:name w:val="List Paragraph"/>
    <w:basedOn w:val="Normal"/>
    <w:uiPriority w:val="99"/>
    <w:qFormat/>
    <w:rsid w:val="0095790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9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uiPriority w:val="99"/>
    <w:qFormat/>
    <w:rsid w:val="0095790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he-IL"/>
    </w:rPr>
  </w:style>
  <w:style w:type="character" w:customStyle="1" w:styleId="TitleChar">
    <w:name w:val="Title Char"/>
    <w:basedOn w:val="DefaultParagraphFont"/>
    <w:link w:val="Title"/>
    <w:uiPriority w:val="99"/>
    <w:rsid w:val="0095790B"/>
    <w:rPr>
      <w:rFonts w:ascii="Times New Roman" w:eastAsia="Times New Roman" w:hAnsi="Times New Roman" w:cs="Times New Roman"/>
      <w:b/>
      <w:bCs/>
      <w:sz w:val="32"/>
      <w:szCs w:val="32"/>
      <w:lang w:eastAsia="he-IL"/>
    </w:rPr>
  </w:style>
  <w:style w:type="paragraph" w:styleId="NormalWeb">
    <w:name w:val="Normal (Web)"/>
    <w:basedOn w:val="Normal"/>
    <w:uiPriority w:val="99"/>
    <w:rsid w:val="0095790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paragraph" w:styleId="ListParagraph">
    <w:name w:val="List Paragraph"/>
    <w:basedOn w:val="Normal"/>
    <w:uiPriority w:val="99"/>
    <w:qFormat/>
    <w:rsid w:val="0095790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14732-FDB6-4EE3-B297-F6D0D5020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1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anoc, Jay</cp:lastModifiedBy>
  <cp:revision>3</cp:revision>
  <dcterms:created xsi:type="dcterms:W3CDTF">2012-10-16T14:42:00Z</dcterms:created>
  <dcterms:modified xsi:type="dcterms:W3CDTF">2013-03-14T08:52:00Z</dcterms:modified>
</cp:coreProperties>
</file>